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1B935" w14:textId="77777777" w:rsidR="00BA09E7" w:rsidRPr="00BA09E7" w:rsidRDefault="00BA09E7" w:rsidP="00BA09E7">
      <w:r w:rsidRPr="00BA09E7">
        <w:t xml:space="preserve">Table 1. A univariate and multivariate analysis of the demographic factors and autonomy 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113"/>
        <w:gridCol w:w="1843"/>
        <w:gridCol w:w="992"/>
        <w:gridCol w:w="1984"/>
        <w:gridCol w:w="1084"/>
      </w:tblGrid>
      <w:tr w:rsidR="00844E02" w:rsidRPr="00BA09E7" w14:paraId="3704F595" w14:textId="77777777" w:rsidTr="00844E02">
        <w:trPr>
          <w:trHeight w:val="312"/>
        </w:trPr>
        <w:tc>
          <w:tcPr>
            <w:tcW w:w="17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FDB1" w14:textId="77777777" w:rsidR="00BA09E7" w:rsidRPr="00BA09E7" w:rsidRDefault="00BA09E7" w:rsidP="00BA09E7">
            <w:r w:rsidRPr="00BA09E7">
              <w:t>AUTONOMY</w:t>
            </w:r>
          </w:p>
        </w:tc>
        <w:tc>
          <w:tcPr>
            <w:tcW w:w="1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6E88" w14:textId="77777777" w:rsidR="00BA09E7" w:rsidRPr="00BA09E7" w:rsidRDefault="00BA09E7" w:rsidP="00BA09E7">
            <w:r w:rsidRPr="00BA09E7">
              <w:t>Univariate</w:t>
            </w:r>
          </w:p>
        </w:tc>
        <w:tc>
          <w:tcPr>
            <w:tcW w:w="17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1B38" w14:textId="77777777" w:rsidR="00BA09E7" w:rsidRPr="00BA09E7" w:rsidRDefault="00BA09E7" w:rsidP="00BA09E7">
            <w:r w:rsidRPr="00BA09E7">
              <w:t>Multivariate</w:t>
            </w:r>
          </w:p>
        </w:tc>
      </w:tr>
      <w:tr w:rsidR="00844E02" w:rsidRPr="00BA09E7" w14:paraId="00EA1130" w14:textId="77777777" w:rsidTr="00844E02">
        <w:trPr>
          <w:trHeight w:val="312"/>
        </w:trPr>
        <w:tc>
          <w:tcPr>
            <w:tcW w:w="1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E1E7C" w14:textId="77777777" w:rsidR="00BA09E7" w:rsidRPr="00BA09E7" w:rsidRDefault="00BA09E7" w:rsidP="00BA09E7"/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4E37" w14:textId="77777777" w:rsidR="00BA09E7" w:rsidRPr="00BA09E7" w:rsidRDefault="00BA09E7" w:rsidP="00BA09E7">
            <w:r w:rsidRPr="00BA09E7">
              <w:t>Coef. (95% CI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85A5" w14:textId="77777777" w:rsidR="00BA09E7" w:rsidRPr="00BA09E7" w:rsidRDefault="00BA09E7" w:rsidP="00BA09E7">
            <w:r w:rsidRPr="00BA09E7">
              <w:t>P-value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F9D7" w14:textId="77777777" w:rsidR="00BA09E7" w:rsidRPr="00BA09E7" w:rsidRDefault="00BA09E7" w:rsidP="00BA09E7">
            <w:r w:rsidRPr="00BA09E7">
              <w:t>Coef. (95% CI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59FD" w14:textId="77777777" w:rsidR="00BA09E7" w:rsidRPr="00BA09E7" w:rsidRDefault="00BA09E7" w:rsidP="00BA09E7">
            <w:r w:rsidRPr="00BA09E7">
              <w:t>P-value</w:t>
            </w:r>
          </w:p>
        </w:tc>
      </w:tr>
      <w:tr w:rsidR="00844E02" w:rsidRPr="00BA09E7" w14:paraId="7D9C4ABB" w14:textId="77777777" w:rsidTr="00844E02">
        <w:trPr>
          <w:trHeight w:val="312"/>
        </w:trPr>
        <w:tc>
          <w:tcPr>
            <w:tcW w:w="17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FC7C" w14:textId="77777777" w:rsidR="00BA09E7" w:rsidRPr="00BA09E7" w:rsidRDefault="00BA09E7" w:rsidP="00BA09E7">
            <w:r w:rsidRPr="00BA09E7">
              <w:t>GENDE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F4AC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1E5F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0753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F762" w14:textId="77777777" w:rsidR="00BA09E7" w:rsidRPr="00BA09E7" w:rsidRDefault="00BA09E7" w:rsidP="00BA09E7">
            <w:r w:rsidRPr="00BA09E7">
              <w:t> </w:t>
            </w:r>
          </w:p>
        </w:tc>
      </w:tr>
      <w:tr w:rsidR="00844E02" w:rsidRPr="00BA09E7" w14:paraId="75C39345" w14:textId="77777777" w:rsidTr="00844E02">
        <w:trPr>
          <w:trHeight w:val="312"/>
        </w:trPr>
        <w:tc>
          <w:tcPr>
            <w:tcW w:w="17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E9DB" w14:textId="77777777" w:rsidR="00BA09E7" w:rsidRPr="00BA09E7" w:rsidRDefault="00BA09E7" w:rsidP="00BA09E7">
            <w:r w:rsidRPr="00BA09E7">
              <w:t xml:space="preserve">   FEMALE 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7590" w14:textId="77777777" w:rsidR="00BA09E7" w:rsidRPr="00BA09E7" w:rsidRDefault="00BA09E7" w:rsidP="00BA09E7">
            <w:r w:rsidRPr="00BA09E7">
              <w:t>1.88 (0.04, 3.7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EAA8" w14:textId="77777777" w:rsidR="00BA09E7" w:rsidRPr="00BA09E7" w:rsidRDefault="00BA09E7" w:rsidP="00BA09E7">
            <w:r w:rsidRPr="00BA09E7">
              <w:t>0.04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0499" w14:textId="77777777" w:rsidR="00BA09E7" w:rsidRPr="00BA09E7" w:rsidRDefault="00BA09E7" w:rsidP="00BA09E7">
            <w:r w:rsidRPr="00BA09E7">
              <w:t>2.06 (0.24, 3.8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4C0E" w14:textId="77777777" w:rsidR="00BA09E7" w:rsidRPr="00BA09E7" w:rsidRDefault="00BA09E7" w:rsidP="00BA09E7">
            <w:r w:rsidRPr="00BA09E7">
              <w:t>0.027*</w:t>
            </w:r>
          </w:p>
        </w:tc>
      </w:tr>
      <w:tr w:rsidR="00844E02" w:rsidRPr="00BA09E7" w14:paraId="0173D073" w14:textId="77777777" w:rsidTr="00844E02">
        <w:trPr>
          <w:trHeight w:val="312"/>
        </w:trPr>
        <w:tc>
          <w:tcPr>
            <w:tcW w:w="1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A444" w14:textId="77777777" w:rsidR="00BA09E7" w:rsidRPr="00BA09E7" w:rsidRDefault="00BA09E7" w:rsidP="00BA09E7">
            <w:r w:rsidRPr="00BA09E7">
              <w:t xml:space="preserve">   MALE 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BB9D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5A11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048A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C4C0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6D685B7F" w14:textId="77777777" w:rsidTr="00844E02">
        <w:trPr>
          <w:trHeight w:val="312"/>
        </w:trPr>
        <w:tc>
          <w:tcPr>
            <w:tcW w:w="17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6C98" w14:textId="77777777" w:rsidR="00BA09E7" w:rsidRPr="00BA09E7" w:rsidRDefault="00BA09E7" w:rsidP="00BA09E7">
            <w:r w:rsidRPr="00BA09E7">
              <w:t>AGE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F27D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8099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3FB4999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A432828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3508AEDA" w14:textId="77777777" w:rsidTr="00844E02">
        <w:trPr>
          <w:trHeight w:val="312"/>
        </w:trPr>
        <w:tc>
          <w:tcPr>
            <w:tcW w:w="17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1697" w14:textId="77777777" w:rsidR="00BA09E7" w:rsidRPr="00BA09E7" w:rsidRDefault="00BA09E7" w:rsidP="00BA09E7">
            <w:r w:rsidRPr="00BA09E7">
              <w:t xml:space="preserve">        &gt; 35 Y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77A6" w14:textId="77777777" w:rsidR="00BA09E7" w:rsidRPr="00BA09E7" w:rsidRDefault="00BA09E7" w:rsidP="00BA09E7">
            <w:r w:rsidRPr="00BA09E7">
              <w:t>-4.39 (-18.19, 9.4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D826" w14:textId="77777777" w:rsidR="00BA09E7" w:rsidRPr="00BA09E7" w:rsidRDefault="00BA09E7" w:rsidP="00BA09E7">
            <w:r w:rsidRPr="00BA09E7">
              <w:t>0.53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420F029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EAA443E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32E4E3C2" w14:textId="77777777" w:rsidTr="00844E02">
        <w:trPr>
          <w:trHeight w:val="312"/>
        </w:trPr>
        <w:tc>
          <w:tcPr>
            <w:tcW w:w="17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C11B" w14:textId="77777777" w:rsidR="00BA09E7" w:rsidRPr="00BA09E7" w:rsidRDefault="00BA09E7" w:rsidP="00BA09E7">
            <w:r w:rsidRPr="00BA09E7">
              <w:t xml:space="preserve">   30 – 35 YR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EF78" w14:textId="77777777" w:rsidR="00BA09E7" w:rsidRPr="00BA09E7" w:rsidRDefault="00BA09E7" w:rsidP="00BA09E7">
            <w:r w:rsidRPr="00BA09E7">
              <w:t>0.01 (-3.66, 3.6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8D15" w14:textId="77777777" w:rsidR="00BA09E7" w:rsidRPr="00BA09E7" w:rsidRDefault="00BA09E7" w:rsidP="00BA09E7">
            <w:r w:rsidRPr="00BA09E7">
              <w:t>0.99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5A84B34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459C4EE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3B0CE057" w14:textId="77777777" w:rsidTr="00844E02">
        <w:trPr>
          <w:trHeight w:val="312"/>
        </w:trPr>
        <w:tc>
          <w:tcPr>
            <w:tcW w:w="1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68B7" w14:textId="77777777" w:rsidR="00BA09E7" w:rsidRPr="00BA09E7" w:rsidRDefault="00BA09E7" w:rsidP="00BA09E7">
            <w:r w:rsidRPr="00BA09E7">
              <w:t xml:space="preserve">   25 – 30 YR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7E2CA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1C99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30A02C9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21998EF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41AC6635" w14:textId="77777777" w:rsidTr="00844E02">
        <w:trPr>
          <w:trHeight w:val="312"/>
        </w:trPr>
        <w:tc>
          <w:tcPr>
            <w:tcW w:w="17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4970" w14:textId="77777777" w:rsidR="00BA09E7" w:rsidRPr="00BA09E7" w:rsidRDefault="00BA09E7" w:rsidP="00BA09E7">
            <w:r w:rsidRPr="00BA09E7">
              <w:t>STATUS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33BD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C2C8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1D76CCA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0755E38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10F38EC5" w14:textId="77777777" w:rsidTr="00844E02">
        <w:trPr>
          <w:trHeight w:val="312"/>
        </w:trPr>
        <w:tc>
          <w:tcPr>
            <w:tcW w:w="17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CD42" w14:textId="77777777" w:rsidR="00BA09E7" w:rsidRPr="00BA09E7" w:rsidRDefault="00BA09E7" w:rsidP="00BA09E7">
            <w:r w:rsidRPr="00BA09E7">
              <w:t xml:space="preserve">   MARRIAGE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13D2" w14:textId="77777777" w:rsidR="00BA09E7" w:rsidRPr="00BA09E7" w:rsidRDefault="00BA09E7" w:rsidP="00BA09E7">
            <w:r w:rsidRPr="00BA09E7">
              <w:t>0.13 (-3.94, 4.2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5DFE" w14:textId="77777777" w:rsidR="00BA09E7" w:rsidRPr="00BA09E7" w:rsidRDefault="00BA09E7" w:rsidP="00BA09E7">
            <w:r w:rsidRPr="00BA09E7">
              <w:t>0.9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2B7B91B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D4526EF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33ABE44D" w14:textId="77777777" w:rsidTr="00844E02">
        <w:trPr>
          <w:trHeight w:val="312"/>
        </w:trPr>
        <w:tc>
          <w:tcPr>
            <w:tcW w:w="1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DD6D" w14:textId="77777777" w:rsidR="00BA09E7" w:rsidRPr="00BA09E7" w:rsidRDefault="00BA09E7" w:rsidP="00BA09E7">
            <w:r w:rsidRPr="00BA09E7">
              <w:t xml:space="preserve">   SINGLE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91D6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A684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0D705BE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4044A88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0F859E04" w14:textId="77777777" w:rsidTr="00844E02">
        <w:trPr>
          <w:trHeight w:val="312"/>
        </w:trPr>
        <w:tc>
          <w:tcPr>
            <w:tcW w:w="17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2DD8" w14:textId="77777777" w:rsidR="00BA09E7" w:rsidRPr="00BA09E7" w:rsidRDefault="00BA09E7" w:rsidP="00BA09E7">
            <w:r w:rsidRPr="00BA09E7">
              <w:t>FAMILY BURDEN AS RESIDENT PERCEPTION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A970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EBBB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17D27B3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968AB70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17D7D538" w14:textId="77777777" w:rsidTr="00844E02">
        <w:trPr>
          <w:trHeight w:val="312"/>
        </w:trPr>
        <w:tc>
          <w:tcPr>
            <w:tcW w:w="17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A705" w14:textId="77777777" w:rsidR="00BA09E7" w:rsidRPr="00BA09E7" w:rsidRDefault="00BA09E7" w:rsidP="00BA09E7">
            <w:r w:rsidRPr="00BA09E7">
              <w:t xml:space="preserve">   HIGH LEVEL 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1AB3" w14:textId="77777777" w:rsidR="00BA09E7" w:rsidRPr="00BA09E7" w:rsidRDefault="00BA09E7" w:rsidP="00BA09E7">
            <w:r w:rsidRPr="00BA09E7">
              <w:t>-3.99 (-8.25, 0.2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FB20" w14:textId="77777777" w:rsidR="00BA09E7" w:rsidRPr="00BA09E7" w:rsidRDefault="00BA09E7" w:rsidP="00BA09E7">
            <w:r w:rsidRPr="00BA09E7">
              <w:t>0.06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3F5DA02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9B96155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1823384E" w14:textId="77777777" w:rsidTr="00844E02">
        <w:trPr>
          <w:trHeight w:val="312"/>
        </w:trPr>
        <w:tc>
          <w:tcPr>
            <w:tcW w:w="17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88EE" w14:textId="77777777" w:rsidR="00BA09E7" w:rsidRPr="00BA09E7" w:rsidRDefault="00BA09E7" w:rsidP="00BA09E7">
            <w:r w:rsidRPr="00BA09E7">
              <w:t xml:space="preserve">   MODERATE LEVEL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E629" w14:textId="77777777" w:rsidR="00BA09E7" w:rsidRPr="00BA09E7" w:rsidRDefault="00BA09E7" w:rsidP="00BA09E7">
            <w:r w:rsidRPr="00BA09E7">
              <w:t>-1.29 (-3.26, 0.6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6240" w14:textId="77777777" w:rsidR="00BA09E7" w:rsidRPr="00BA09E7" w:rsidRDefault="00BA09E7" w:rsidP="00BA09E7">
            <w:r w:rsidRPr="00BA09E7">
              <w:t>0.19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548034D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6B3507A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47F6CAEA" w14:textId="77777777" w:rsidTr="00844E02">
        <w:trPr>
          <w:trHeight w:val="312"/>
        </w:trPr>
        <w:tc>
          <w:tcPr>
            <w:tcW w:w="1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D5F7" w14:textId="77777777" w:rsidR="00BA09E7" w:rsidRPr="00BA09E7" w:rsidRDefault="00BA09E7" w:rsidP="00BA09E7">
            <w:r w:rsidRPr="00BA09E7">
              <w:t xml:space="preserve">   LOW LEVEL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1F19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EF08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F63BD6D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066EF4A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74D78423" w14:textId="77777777" w:rsidTr="00844E02">
        <w:trPr>
          <w:trHeight w:val="312"/>
        </w:trPr>
        <w:tc>
          <w:tcPr>
            <w:tcW w:w="17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5576" w14:textId="77777777" w:rsidR="00BA09E7" w:rsidRPr="00BA09E7" w:rsidRDefault="00BA09E7" w:rsidP="00BA09E7">
            <w:r w:rsidRPr="00BA09E7">
              <w:t>ALCOHOL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83A3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A9AE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17A4B28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BA21A4B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15E294FC" w14:textId="77777777" w:rsidTr="00844E02">
        <w:trPr>
          <w:trHeight w:val="312"/>
        </w:trPr>
        <w:tc>
          <w:tcPr>
            <w:tcW w:w="17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2B34" w14:textId="77777777" w:rsidR="00BA09E7" w:rsidRPr="00BA09E7" w:rsidRDefault="00BA09E7" w:rsidP="00BA09E7">
            <w:r w:rsidRPr="00BA09E7">
              <w:t xml:space="preserve">   DRINKING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205C" w14:textId="77777777" w:rsidR="00BA09E7" w:rsidRPr="00BA09E7" w:rsidRDefault="00BA09E7" w:rsidP="00BA09E7">
            <w:r w:rsidRPr="00BA09E7">
              <w:t>-0.33 (-2.48, 1.8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6BA6" w14:textId="77777777" w:rsidR="00BA09E7" w:rsidRPr="00BA09E7" w:rsidRDefault="00BA09E7" w:rsidP="00BA09E7">
            <w:r w:rsidRPr="00BA09E7">
              <w:t>0.76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4BB8D74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A2E8649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517E443B" w14:textId="77777777" w:rsidTr="00844E02">
        <w:trPr>
          <w:trHeight w:val="312"/>
        </w:trPr>
        <w:tc>
          <w:tcPr>
            <w:tcW w:w="1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41B1" w14:textId="77777777" w:rsidR="00BA09E7" w:rsidRPr="00BA09E7" w:rsidRDefault="00BA09E7" w:rsidP="00BA09E7">
            <w:r w:rsidRPr="00BA09E7">
              <w:t xml:space="preserve">   NONE-DRINKING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FB57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22DB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A26F4C3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388C870" w14:textId="77777777" w:rsidR="00BA09E7" w:rsidRPr="00BA09E7" w:rsidRDefault="00BA09E7" w:rsidP="00BA09E7">
            <w:r w:rsidRPr="00BA09E7">
              <w:t> </w:t>
            </w:r>
          </w:p>
        </w:tc>
      </w:tr>
      <w:tr w:rsidR="00844E02" w:rsidRPr="00BA09E7" w14:paraId="2A5642A9" w14:textId="77777777" w:rsidTr="00844E02">
        <w:trPr>
          <w:trHeight w:val="312"/>
        </w:trPr>
        <w:tc>
          <w:tcPr>
            <w:tcW w:w="17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7993" w14:textId="77777777" w:rsidR="00BA09E7" w:rsidRPr="00BA09E7" w:rsidRDefault="00BA09E7" w:rsidP="00BA09E7">
            <w:r w:rsidRPr="00BA09E7">
              <w:t>SLEEP TIME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FD0F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8D748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ACCB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8DBD" w14:textId="77777777" w:rsidR="00BA09E7" w:rsidRPr="00BA09E7" w:rsidRDefault="00BA09E7" w:rsidP="00BA09E7">
            <w:r w:rsidRPr="00BA09E7">
              <w:t> </w:t>
            </w:r>
          </w:p>
        </w:tc>
      </w:tr>
      <w:tr w:rsidR="00844E02" w:rsidRPr="00BA09E7" w14:paraId="2B89E9ED" w14:textId="77777777" w:rsidTr="00844E02">
        <w:trPr>
          <w:trHeight w:val="312"/>
        </w:trPr>
        <w:tc>
          <w:tcPr>
            <w:tcW w:w="17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0D4F" w14:textId="77777777" w:rsidR="00BA09E7" w:rsidRPr="00BA09E7" w:rsidRDefault="00BA09E7" w:rsidP="00BA09E7">
            <w:r w:rsidRPr="00BA09E7">
              <w:t xml:space="preserve">   ≥ 35 H/WEEK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6737" w14:textId="77777777" w:rsidR="00BA09E7" w:rsidRPr="00BA09E7" w:rsidRDefault="00BA09E7" w:rsidP="00BA09E7">
            <w:r w:rsidRPr="00BA09E7">
              <w:t>2.85 (0.57, 5.1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88D0" w14:textId="77777777" w:rsidR="00BA09E7" w:rsidRPr="00BA09E7" w:rsidRDefault="00BA09E7" w:rsidP="00BA09E7">
            <w:r w:rsidRPr="00BA09E7">
              <w:t>0.01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799D" w14:textId="77777777" w:rsidR="00BA09E7" w:rsidRPr="00BA09E7" w:rsidRDefault="00BA09E7" w:rsidP="00BA09E7">
            <w:r w:rsidRPr="00BA09E7">
              <w:t>2.41 (0.14, 4.6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6502" w14:textId="77777777" w:rsidR="00BA09E7" w:rsidRPr="00BA09E7" w:rsidRDefault="00BA09E7" w:rsidP="00BA09E7">
            <w:r w:rsidRPr="00BA09E7">
              <w:t>0.038*</w:t>
            </w:r>
          </w:p>
        </w:tc>
      </w:tr>
      <w:tr w:rsidR="00844E02" w:rsidRPr="00BA09E7" w14:paraId="2EE6409B" w14:textId="77777777" w:rsidTr="00844E02">
        <w:trPr>
          <w:trHeight w:val="312"/>
        </w:trPr>
        <w:tc>
          <w:tcPr>
            <w:tcW w:w="17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E7A9" w14:textId="77777777" w:rsidR="00BA09E7" w:rsidRPr="00BA09E7" w:rsidRDefault="00BA09E7" w:rsidP="00BA09E7">
            <w:r w:rsidRPr="00BA09E7">
              <w:t xml:space="preserve">  &lt; 35 H/WEEK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31EE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7B1D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C08E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5EA32" w14:textId="77777777" w:rsidR="00BA09E7" w:rsidRPr="00BA09E7" w:rsidRDefault="00BA09E7" w:rsidP="00BA09E7">
            <w:r w:rsidRPr="00BA09E7">
              <w:t> </w:t>
            </w:r>
          </w:p>
        </w:tc>
      </w:tr>
      <w:tr w:rsidR="00844E02" w:rsidRPr="00BA09E7" w14:paraId="7B7D2DFB" w14:textId="77777777" w:rsidTr="00844E02">
        <w:trPr>
          <w:trHeight w:val="312"/>
        </w:trPr>
        <w:tc>
          <w:tcPr>
            <w:tcW w:w="17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35E0" w14:textId="77777777" w:rsidR="00BA09E7" w:rsidRPr="00BA09E7" w:rsidRDefault="00BA09E7" w:rsidP="00BA09E7">
            <w:r w:rsidRPr="00BA09E7">
              <w:t>EXERCISE TIME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BBB9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90E3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FE6D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6AA7" w14:textId="77777777" w:rsidR="00BA09E7" w:rsidRPr="00BA09E7" w:rsidRDefault="00BA09E7" w:rsidP="00BA09E7">
            <w:r w:rsidRPr="00BA09E7">
              <w:t> </w:t>
            </w:r>
          </w:p>
        </w:tc>
      </w:tr>
      <w:tr w:rsidR="00844E02" w:rsidRPr="00BA09E7" w14:paraId="38C53483" w14:textId="77777777" w:rsidTr="00844E02">
        <w:trPr>
          <w:trHeight w:val="312"/>
        </w:trPr>
        <w:tc>
          <w:tcPr>
            <w:tcW w:w="17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E18F" w14:textId="77777777" w:rsidR="00BA09E7" w:rsidRPr="00BA09E7" w:rsidRDefault="00BA09E7" w:rsidP="00BA09E7">
            <w:r w:rsidRPr="00BA09E7">
              <w:t xml:space="preserve">      &gt; 5 H/WEEK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F533" w14:textId="77777777" w:rsidR="00BA09E7" w:rsidRPr="00BA09E7" w:rsidRDefault="00BA09E7" w:rsidP="00BA09E7">
            <w:r w:rsidRPr="00BA09E7">
              <w:t>3.12 (-1.62, 7.8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A5F4" w14:textId="77777777" w:rsidR="00BA09E7" w:rsidRPr="00BA09E7" w:rsidRDefault="00BA09E7" w:rsidP="00BA09E7">
            <w:r w:rsidRPr="00BA09E7">
              <w:t>0.19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685E" w14:textId="77777777" w:rsidR="00BA09E7" w:rsidRPr="00BA09E7" w:rsidRDefault="00BA09E7" w:rsidP="00BA09E7">
            <w:r w:rsidRPr="00BA09E7">
              <w:t>3.23 (-1.43, 7.9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8B92F" w14:textId="77777777" w:rsidR="00BA09E7" w:rsidRPr="00BA09E7" w:rsidRDefault="00BA09E7" w:rsidP="00BA09E7">
            <w:r w:rsidRPr="00BA09E7">
              <w:t>0.173*</w:t>
            </w:r>
          </w:p>
        </w:tc>
      </w:tr>
      <w:tr w:rsidR="00844E02" w:rsidRPr="00BA09E7" w14:paraId="715AF603" w14:textId="77777777" w:rsidTr="00844E02">
        <w:trPr>
          <w:trHeight w:val="312"/>
        </w:trPr>
        <w:tc>
          <w:tcPr>
            <w:tcW w:w="172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69EC" w14:textId="77777777" w:rsidR="00BA09E7" w:rsidRPr="00BA09E7" w:rsidRDefault="00BA09E7" w:rsidP="00BA09E7">
            <w:r w:rsidRPr="00BA09E7">
              <w:t xml:space="preserve">   1 − 5 H/WEEK</w:t>
            </w:r>
          </w:p>
        </w:tc>
        <w:tc>
          <w:tcPr>
            <w:tcW w:w="102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3E87" w14:textId="77777777" w:rsidR="00BA09E7" w:rsidRPr="00BA09E7" w:rsidRDefault="00BA09E7" w:rsidP="00BA09E7">
            <w:r w:rsidRPr="00BA09E7">
              <w:t>2.22 (0.42, 4.03)</w:t>
            </w:r>
          </w:p>
        </w:tc>
        <w:tc>
          <w:tcPr>
            <w:tcW w:w="55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98F0" w14:textId="77777777" w:rsidR="00BA09E7" w:rsidRPr="00BA09E7" w:rsidRDefault="00BA09E7" w:rsidP="00BA09E7">
            <w:r w:rsidRPr="00BA09E7">
              <w:t>0.016</w:t>
            </w:r>
          </w:p>
        </w:tc>
        <w:tc>
          <w:tcPr>
            <w:tcW w:w="110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F09A" w14:textId="77777777" w:rsidR="00BA09E7" w:rsidRPr="00BA09E7" w:rsidRDefault="00BA09E7" w:rsidP="00BA09E7">
            <w:r w:rsidRPr="00BA09E7">
              <w:t>2.25 (0.45, 4.05)</w:t>
            </w:r>
          </w:p>
        </w:tc>
        <w:tc>
          <w:tcPr>
            <w:tcW w:w="60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10D60" w14:textId="77777777" w:rsidR="00BA09E7" w:rsidRPr="00BA09E7" w:rsidRDefault="00BA09E7" w:rsidP="00BA09E7">
            <w:r w:rsidRPr="00BA09E7">
              <w:t>0.015*</w:t>
            </w:r>
          </w:p>
        </w:tc>
      </w:tr>
      <w:tr w:rsidR="00844E02" w:rsidRPr="00BA09E7" w14:paraId="1B01667A" w14:textId="77777777" w:rsidTr="00844E02">
        <w:trPr>
          <w:trHeight w:val="312"/>
        </w:trPr>
        <w:tc>
          <w:tcPr>
            <w:tcW w:w="1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BEA2" w14:textId="77777777" w:rsidR="00BA09E7" w:rsidRPr="00BA09E7" w:rsidRDefault="00BA09E7" w:rsidP="00BA09E7">
            <w:r w:rsidRPr="00BA09E7">
              <w:t xml:space="preserve">   NEVER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3C46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00BA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BB5B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7F74" w14:textId="77777777" w:rsidR="00BA09E7" w:rsidRPr="00BA09E7" w:rsidRDefault="00BA09E7" w:rsidP="00BA09E7">
            <w:r w:rsidRPr="00BA09E7">
              <w:t> </w:t>
            </w:r>
          </w:p>
        </w:tc>
      </w:tr>
    </w:tbl>
    <w:p w14:paraId="1FC507ED" w14:textId="77777777" w:rsidR="00BA09E7" w:rsidRPr="00BA09E7" w:rsidRDefault="00BA09E7" w:rsidP="00BA09E7">
      <w:r w:rsidRPr="00BA09E7">
        <w:t>*p&lt;0.05</w:t>
      </w:r>
    </w:p>
    <w:p w14:paraId="64CDCC03" w14:textId="77777777" w:rsidR="00BA09E7" w:rsidRPr="00BA09E7" w:rsidRDefault="00BA09E7" w:rsidP="00BA09E7"/>
    <w:p w14:paraId="355DF784" w14:textId="77777777" w:rsidR="00BA09E7" w:rsidRPr="00BA09E7" w:rsidRDefault="00BA09E7" w:rsidP="00BA09E7">
      <w:r w:rsidRPr="00BA09E7">
        <w:lastRenderedPageBreak/>
        <w:t xml:space="preserve">Table 2. A univariate and multivariate analysis of the demographic factors and competence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83"/>
        <w:gridCol w:w="1876"/>
        <w:gridCol w:w="861"/>
        <w:gridCol w:w="1435"/>
        <w:gridCol w:w="861"/>
      </w:tblGrid>
      <w:tr w:rsidR="00BA09E7" w:rsidRPr="00BA09E7" w14:paraId="009AEBF0" w14:textId="77777777" w:rsidTr="00586DD7">
        <w:trPr>
          <w:trHeight w:val="312"/>
        </w:trPr>
        <w:tc>
          <w:tcPr>
            <w:tcW w:w="20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5A04" w14:textId="77777777" w:rsidR="00BA09E7" w:rsidRPr="00BA09E7" w:rsidRDefault="00BA09E7" w:rsidP="00BA09E7">
            <w:r w:rsidRPr="00BA09E7">
              <w:t>COMPETENCE</w:t>
            </w:r>
          </w:p>
        </w:tc>
        <w:tc>
          <w:tcPr>
            <w:tcW w:w="14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4E34" w14:textId="77777777" w:rsidR="00BA09E7" w:rsidRPr="00BA09E7" w:rsidRDefault="00BA09E7" w:rsidP="00BA09E7">
            <w:r w:rsidRPr="00BA09E7">
              <w:t>Univariate</w:t>
            </w:r>
          </w:p>
        </w:tc>
        <w:tc>
          <w:tcPr>
            <w:tcW w:w="14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BF961" w14:textId="77777777" w:rsidR="00BA09E7" w:rsidRPr="00BA09E7" w:rsidRDefault="00BA09E7" w:rsidP="00BA09E7">
            <w:r w:rsidRPr="00BA09E7">
              <w:t>Multivariate</w:t>
            </w:r>
          </w:p>
        </w:tc>
      </w:tr>
      <w:tr w:rsidR="00BA09E7" w:rsidRPr="00BA09E7" w14:paraId="1DFD3A28" w14:textId="77777777" w:rsidTr="00586DD7">
        <w:trPr>
          <w:trHeight w:val="312"/>
        </w:trPr>
        <w:tc>
          <w:tcPr>
            <w:tcW w:w="20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A06AA" w14:textId="77777777" w:rsidR="00BA09E7" w:rsidRPr="00BA09E7" w:rsidRDefault="00BA09E7" w:rsidP="00BA09E7"/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959A" w14:textId="77777777" w:rsidR="00BA09E7" w:rsidRPr="00BA09E7" w:rsidRDefault="00BA09E7" w:rsidP="00BA09E7">
            <w:r w:rsidRPr="00BA09E7">
              <w:t>Coef. (95% CI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2530" w14:textId="77777777" w:rsidR="00BA09E7" w:rsidRPr="00BA09E7" w:rsidRDefault="00BA09E7" w:rsidP="00BA09E7">
            <w:r w:rsidRPr="00BA09E7">
              <w:t>P-value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8006" w14:textId="77777777" w:rsidR="00BA09E7" w:rsidRPr="00BA09E7" w:rsidRDefault="00BA09E7" w:rsidP="00BA09E7">
            <w:r w:rsidRPr="00BA09E7">
              <w:t>Coef. (95% CI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3AFF" w14:textId="77777777" w:rsidR="00BA09E7" w:rsidRPr="00BA09E7" w:rsidRDefault="00BA09E7" w:rsidP="00BA09E7">
            <w:r w:rsidRPr="00BA09E7">
              <w:t>P-value</w:t>
            </w:r>
          </w:p>
        </w:tc>
      </w:tr>
      <w:tr w:rsidR="00BA09E7" w:rsidRPr="00BA09E7" w14:paraId="0B3A63C5" w14:textId="77777777" w:rsidTr="00586DD7">
        <w:trPr>
          <w:trHeight w:val="312"/>
        </w:trPr>
        <w:tc>
          <w:tcPr>
            <w:tcW w:w="20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CCB34" w14:textId="77777777" w:rsidR="00BA09E7" w:rsidRPr="00BA09E7" w:rsidRDefault="00BA09E7" w:rsidP="00BA09E7">
            <w:r w:rsidRPr="00BA09E7">
              <w:t>GENDER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45FB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A1F2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2F2B32F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3D0C5A0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4D9691E5" w14:textId="77777777" w:rsidTr="00586DD7">
        <w:trPr>
          <w:trHeight w:val="312"/>
        </w:trPr>
        <w:tc>
          <w:tcPr>
            <w:tcW w:w="20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22B78" w14:textId="77777777" w:rsidR="00BA09E7" w:rsidRPr="00BA09E7" w:rsidRDefault="00BA09E7" w:rsidP="00BA09E7">
            <w:r w:rsidRPr="00BA09E7">
              <w:t xml:space="preserve">   FEMALE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8F90" w14:textId="77777777" w:rsidR="00BA09E7" w:rsidRPr="00BA09E7" w:rsidRDefault="00BA09E7" w:rsidP="00BA09E7">
            <w:r w:rsidRPr="00BA09E7">
              <w:t>0.97 (-0.93, 2.87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292E" w14:textId="77777777" w:rsidR="00BA09E7" w:rsidRPr="00BA09E7" w:rsidRDefault="00BA09E7" w:rsidP="00BA09E7">
            <w:r w:rsidRPr="00BA09E7">
              <w:t>0.31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1F2A773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50EA32B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2BEC8892" w14:textId="77777777" w:rsidTr="00586DD7">
        <w:trPr>
          <w:trHeight w:val="312"/>
        </w:trPr>
        <w:tc>
          <w:tcPr>
            <w:tcW w:w="20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DFFA" w14:textId="77777777" w:rsidR="00BA09E7" w:rsidRPr="00BA09E7" w:rsidRDefault="00BA09E7" w:rsidP="00BA09E7">
            <w:r w:rsidRPr="00BA09E7">
              <w:t xml:space="preserve">   MALE 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2EDF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EB91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92BE93F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4A01258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4E68104B" w14:textId="77777777" w:rsidTr="00586DD7">
        <w:trPr>
          <w:trHeight w:val="312"/>
        </w:trPr>
        <w:tc>
          <w:tcPr>
            <w:tcW w:w="20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1145" w14:textId="77777777" w:rsidR="00BA09E7" w:rsidRPr="00BA09E7" w:rsidRDefault="00BA09E7" w:rsidP="00BA09E7">
            <w:r w:rsidRPr="00BA09E7">
              <w:t>AG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361CE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D83B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3131259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DB39BAC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4C361B50" w14:textId="77777777" w:rsidTr="00586DD7">
        <w:trPr>
          <w:trHeight w:val="312"/>
        </w:trPr>
        <w:tc>
          <w:tcPr>
            <w:tcW w:w="20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5DBED" w14:textId="77777777" w:rsidR="00BA09E7" w:rsidRPr="00BA09E7" w:rsidRDefault="00BA09E7" w:rsidP="00BA09E7">
            <w:r w:rsidRPr="00BA09E7">
              <w:t xml:space="preserve">        &gt; 35 YR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BBEF" w14:textId="77777777" w:rsidR="00BA09E7" w:rsidRPr="00BA09E7" w:rsidRDefault="00BA09E7" w:rsidP="00BA09E7">
            <w:r w:rsidRPr="00BA09E7">
              <w:t>-4.62 (-18.82, 9.57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09970" w14:textId="77777777" w:rsidR="00BA09E7" w:rsidRPr="00BA09E7" w:rsidRDefault="00BA09E7" w:rsidP="00BA09E7">
            <w:r w:rsidRPr="00BA09E7">
              <w:t>0.52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4CB40D2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48277AD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550CE9FB" w14:textId="77777777" w:rsidTr="00586DD7">
        <w:trPr>
          <w:trHeight w:val="312"/>
        </w:trPr>
        <w:tc>
          <w:tcPr>
            <w:tcW w:w="20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A274" w14:textId="77777777" w:rsidR="00BA09E7" w:rsidRPr="00BA09E7" w:rsidRDefault="00BA09E7" w:rsidP="00BA09E7">
            <w:r w:rsidRPr="00BA09E7">
              <w:t xml:space="preserve">   30 – 35 YR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268B" w14:textId="77777777" w:rsidR="00BA09E7" w:rsidRPr="00BA09E7" w:rsidRDefault="00BA09E7" w:rsidP="00BA09E7">
            <w:r w:rsidRPr="00BA09E7">
              <w:t>1.11 (-2.67, 4.8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5345" w14:textId="77777777" w:rsidR="00BA09E7" w:rsidRPr="00BA09E7" w:rsidRDefault="00BA09E7" w:rsidP="00BA09E7">
            <w:r w:rsidRPr="00BA09E7">
              <w:t>0.56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F4587C8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976FE77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06DCD05A" w14:textId="77777777" w:rsidTr="00586DD7">
        <w:trPr>
          <w:trHeight w:val="312"/>
        </w:trPr>
        <w:tc>
          <w:tcPr>
            <w:tcW w:w="20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1859" w14:textId="77777777" w:rsidR="00BA09E7" w:rsidRPr="00BA09E7" w:rsidRDefault="00BA09E7" w:rsidP="00BA09E7">
            <w:r w:rsidRPr="00BA09E7">
              <w:t xml:space="preserve">   25 – 30 YR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0A31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B705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CC8FDA7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5B7CA68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1F3837E9" w14:textId="77777777" w:rsidTr="00586DD7">
        <w:trPr>
          <w:trHeight w:val="312"/>
        </w:trPr>
        <w:tc>
          <w:tcPr>
            <w:tcW w:w="20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B4A1" w14:textId="77777777" w:rsidR="00BA09E7" w:rsidRPr="00BA09E7" w:rsidRDefault="00BA09E7" w:rsidP="00BA09E7">
            <w:r w:rsidRPr="00BA09E7">
              <w:t>STATU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7D92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3841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DA41D50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C0537BD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3973CB63" w14:textId="77777777" w:rsidTr="00586DD7">
        <w:trPr>
          <w:trHeight w:val="312"/>
        </w:trPr>
        <w:tc>
          <w:tcPr>
            <w:tcW w:w="20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AF00" w14:textId="77777777" w:rsidR="00BA09E7" w:rsidRPr="00BA09E7" w:rsidRDefault="00BA09E7" w:rsidP="00BA09E7">
            <w:r w:rsidRPr="00BA09E7">
              <w:t xml:space="preserve">   MARRIAG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662C" w14:textId="77777777" w:rsidR="00BA09E7" w:rsidRPr="00BA09E7" w:rsidRDefault="00BA09E7" w:rsidP="00BA09E7">
            <w:r w:rsidRPr="00BA09E7">
              <w:t>-0.09 (-4.29, 4.1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7714A" w14:textId="77777777" w:rsidR="00BA09E7" w:rsidRPr="00BA09E7" w:rsidRDefault="00BA09E7" w:rsidP="00BA09E7">
            <w:r w:rsidRPr="00BA09E7">
              <w:t>0.96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741EC6B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71771C1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5D22D237" w14:textId="77777777" w:rsidTr="00586DD7">
        <w:trPr>
          <w:trHeight w:val="312"/>
        </w:trPr>
        <w:tc>
          <w:tcPr>
            <w:tcW w:w="20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5960" w14:textId="77777777" w:rsidR="00BA09E7" w:rsidRPr="00BA09E7" w:rsidRDefault="00BA09E7" w:rsidP="00BA09E7">
            <w:r w:rsidRPr="00BA09E7">
              <w:t xml:space="preserve">   SINGLE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8B7F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55E2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CCEBBA2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2010B7E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7DF0423A" w14:textId="77777777" w:rsidTr="00586DD7">
        <w:trPr>
          <w:trHeight w:val="312"/>
        </w:trPr>
        <w:tc>
          <w:tcPr>
            <w:tcW w:w="20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61F9" w14:textId="77777777" w:rsidR="00BA09E7" w:rsidRPr="00BA09E7" w:rsidRDefault="00BA09E7" w:rsidP="00BA09E7">
            <w:r w:rsidRPr="00BA09E7">
              <w:t>FAMILY BURDEN AS RESIDENT PERCEPTIO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46B5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388B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4CCD51C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11857E1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2E7166B5" w14:textId="77777777" w:rsidTr="00586DD7">
        <w:trPr>
          <w:trHeight w:val="312"/>
        </w:trPr>
        <w:tc>
          <w:tcPr>
            <w:tcW w:w="20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B611" w14:textId="77777777" w:rsidR="00BA09E7" w:rsidRPr="00BA09E7" w:rsidRDefault="00BA09E7" w:rsidP="00BA09E7">
            <w:r w:rsidRPr="00BA09E7">
              <w:t xml:space="preserve">   HIGH LEVEL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5B8E" w14:textId="77777777" w:rsidR="00BA09E7" w:rsidRPr="00BA09E7" w:rsidRDefault="00BA09E7" w:rsidP="00BA09E7">
            <w:r w:rsidRPr="00BA09E7">
              <w:t>-4.27 (-8.66, 0.13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24F6" w14:textId="77777777" w:rsidR="00BA09E7" w:rsidRPr="00BA09E7" w:rsidRDefault="00BA09E7" w:rsidP="00BA09E7">
            <w:r w:rsidRPr="00BA09E7">
              <w:t>0.05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9B1CB0F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4C7C22E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6269C011" w14:textId="77777777" w:rsidTr="00586DD7">
        <w:trPr>
          <w:trHeight w:val="312"/>
        </w:trPr>
        <w:tc>
          <w:tcPr>
            <w:tcW w:w="20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DFB4E" w14:textId="77777777" w:rsidR="00BA09E7" w:rsidRPr="00BA09E7" w:rsidRDefault="00BA09E7" w:rsidP="00BA09E7">
            <w:r w:rsidRPr="00BA09E7">
              <w:t xml:space="preserve">   MODERATE LEVEL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B91A" w14:textId="77777777" w:rsidR="00BA09E7" w:rsidRPr="00BA09E7" w:rsidRDefault="00BA09E7" w:rsidP="00BA09E7">
            <w:r w:rsidRPr="00BA09E7">
              <w:t>-1.41 (-3.44, 0.62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E526" w14:textId="77777777" w:rsidR="00BA09E7" w:rsidRPr="00BA09E7" w:rsidRDefault="00BA09E7" w:rsidP="00BA09E7">
            <w:r w:rsidRPr="00BA09E7">
              <w:t>0.17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EF6C051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B3CB146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61542219" w14:textId="77777777" w:rsidTr="00586DD7">
        <w:trPr>
          <w:trHeight w:val="312"/>
        </w:trPr>
        <w:tc>
          <w:tcPr>
            <w:tcW w:w="20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2CE9" w14:textId="77777777" w:rsidR="00BA09E7" w:rsidRPr="00BA09E7" w:rsidRDefault="00BA09E7" w:rsidP="00BA09E7">
            <w:r w:rsidRPr="00BA09E7">
              <w:t xml:space="preserve">   LOW LEVEL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AD3A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67F5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E7BEC55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32659EA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597C9731" w14:textId="77777777" w:rsidTr="00586DD7">
        <w:trPr>
          <w:trHeight w:val="312"/>
        </w:trPr>
        <w:tc>
          <w:tcPr>
            <w:tcW w:w="20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D0CD8" w14:textId="77777777" w:rsidR="00BA09E7" w:rsidRPr="00BA09E7" w:rsidRDefault="00BA09E7" w:rsidP="00BA09E7">
            <w:r w:rsidRPr="00BA09E7">
              <w:t>ALCOHOL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ACA9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A257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3FEC05D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F26AB0C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2CF5DB64" w14:textId="77777777" w:rsidTr="00586DD7">
        <w:trPr>
          <w:trHeight w:val="312"/>
        </w:trPr>
        <w:tc>
          <w:tcPr>
            <w:tcW w:w="20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169C" w14:textId="77777777" w:rsidR="00BA09E7" w:rsidRPr="00BA09E7" w:rsidRDefault="00BA09E7" w:rsidP="00BA09E7">
            <w:r w:rsidRPr="00BA09E7">
              <w:t xml:space="preserve">   DRINKING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100C" w14:textId="77777777" w:rsidR="00BA09E7" w:rsidRPr="00BA09E7" w:rsidRDefault="00BA09E7" w:rsidP="00BA09E7">
            <w:r w:rsidRPr="00BA09E7">
              <w:t>0.12 (-2.09, 2.33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911A" w14:textId="77777777" w:rsidR="00BA09E7" w:rsidRPr="00BA09E7" w:rsidRDefault="00BA09E7" w:rsidP="00BA09E7">
            <w:r w:rsidRPr="00BA09E7">
              <w:t>0.91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4A445C6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D1580AB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29F86274" w14:textId="77777777" w:rsidTr="00586DD7">
        <w:trPr>
          <w:trHeight w:val="312"/>
        </w:trPr>
        <w:tc>
          <w:tcPr>
            <w:tcW w:w="20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58CD" w14:textId="77777777" w:rsidR="00BA09E7" w:rsidRPr="00BA09E7" w:rsidRDefault="00BA09E7" w:rsidP="00BA09E7">
            <w:r w:rsidRPr="00BA09E7">
              <w:t xml:space="preserve">   NONE-DRINKING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A9A2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7AC1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622FBDC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724CDD0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1617D670" w14:textId="77777777" w:rsidTr="00586DD7">
        <w:trPr>
          <w:trHeight w:val="312"/>
        </w:trPr>
        <w:tc>
          <w:tcPr>
            <w:tcW w:w="20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D754" w14:textId="77777777" w:rsidR="00BA09E7" w:rsidRPr="00BA09E7" w:rsidRDefault="00BA09E7" w:rsidP="00BA09E7">
            <w:r w:rsidRPr="00BA09E7">
              <w:t>SLEEP TIM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8D87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4FFA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F152527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93F2268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40B4AD13" w14:textId="77777777" w:rsidTr="00586DD7">
        <w:trPr>
          <w:trHeight w:val="312"/>
        </w:trPr>
        <w:tc>
          <w:tcPr>
            <w:tcW w:w="20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3452" w14:textId="77777777" w:rsidR="00BA09E7" w:rsidRPr="00BA09E7" w:rsidRDefault="00BA09E7" w:rsidP="00BA09E7">
            <w:r w:rsidRPr="00BA09E7">
              <w:t xml:space="preserve">   ≥ 35 H/WEEK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F904" w14:textId="77777777" w:rsidR="00BA09E7" w:rsidRPr="00BA09E7" w:rsidRDefault="00BA09E7" w:rsidP="00BA09E7">
            <w:r w:rsidRPr="00BA09E7">
              <w:t>1.75 (-0.62, 411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F661" w14:textId="77777777" w:rsidR="00BA09E7" w:rsidRPr="00BA09E7" w:rsidRDefault="00BA09E7" w:rsidP="00BA09E7">
            <w:r w:rsidRPr="00BA09E7">
              <w:t>0.14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4AEBEAF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ED5F214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667EA8AC" w14:textId="77777777" w:rsidTr="00586DD7">
        <w:trPr>
          <w:trHeight w:val="312"/>
        </w:trPr>
        <w:tc>
          <w:tcPr>
            <w:tcW w:w="20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9A80" w14:textId="77777777" w:rsidR="00BA09E7" w:rsidRPr="00BA09E7" w:rsidRDefault="00BA09E7" w:rsidP="00BA09E7">
            <w:r w:rsidRPr="00BA09E7">
              <w:t xml:space="preserve">  &lt; 35 H/WEEK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41039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0797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A92FE21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42BFC66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0D8ADFCB" w14:textId="77777777" w:rsidTr="00586DD7">
        <w:trPr>
          <w:trHeight w:val="312"/>
        </w:trPr>
        <w:tc>
          <w:tcPr>
            <w:tcW w:w="20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C399" w14:textId="77777777" w:rsidR="00BA09E7" w:rsidRPr="00BA09E7" w:rsidRDefault="00BA09E7" w:rsidP="00BA09E7">
            <w:r w:rsidRPr="00BA09E7">
              <w:t>EXERCISE TIME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9AC1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8D3F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7196707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49259C6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2AEF7FA6" w14:textId="77777777" w:rsidTr="00586DD7">
        <w:trPr>
          <w:trHeight w:val="312"/>
        </w:trPr>
        <w:tc>
          <w:tcPr>
            <w:tcW w:w="20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2093" w14:textId="77777777" w:rsidR="00BA09E7" w:rsidRPr="00BA09E7" w:rsidRDefault="00BA09E7" w:rsidP="00BA09E7">
            <w:r w:rsidRPr="00BA09E7">
              <w:t xml:space="preserve">      &gt; 5 H/WEEK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7939" w14:textId="77777777" w:rsidR="00BA09E7" w:rsidRPr="00BA09E7" w:rsidRDefault="00BA09E7" w:rsidP="00BA09E7">
            <w:r w:rsidRPr="00BA09E7">
              <w:t>1.67 (-3.22, 6.5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6708" w14:textId="77777777" w:rsidR="00BA09E7" w:rsidRPr="00BA09E7" w:rsidRDefault="00BA09E7" w:rsidP="00BA09E7">
            <w:r w:rsidRPr="00BA09E7">
              <w:t>0.50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BEE8A40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93AAC45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694A0D9C" w14:textId="77777777" w:rsidTr="00586DD7">
        <w:trPr>
          <w:trHeight w:val="312"/>
        </w:trPr>
        <w:tc>
          <w:tcPr>
            <w:tcW w:w="20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E011" w14:textId="77777777" w:rsidR="00BA09E7" w:rsidRPr="00BA09E7" w:rsidRDefault="00BA09E7" w:rsidP="00BA09E7">
            <w:r w:rsidRPr="00BA09E7">
              <w:t xml:space="preserve">   1 − 5 H/WEEK</w:t>
            </w:r>
          </w:p>
        </w:tc>
        <w:tc>
          <w:tcPr>
            <w:tcW w:w="104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C111" w14:textId="77777777" w:rsidR="00BA09E7" w:rsidRPr="00BA09E7" w:rsidRDefault="00BA09E7" w:rsidP="00BA09E7">
            <w:r w:rsidRPr="00BA09E7">
              <w:t>2.24 (0.38, 4.10)</w:t>
            </w:r>
          </w:p>
        </w:tc>
        <w:tc>
          <w:tcPr>
            <w:tcW w:w="4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A1AA" w14:textId="77777777" w:rsidR="00BA09E7" w:rsidRPr="00BA09E7" w:rsidRDefault="00BA09E7" w:rsidP="00BA09E7">
            <w:r w:rsidRPr="00BA09E7">
              <w:t>0.018</w:t>
            </w:r>
          </w:p>
        </w:tc>
        <w:tc>
          <w:tcPr>
            <w:tcW w:w="1052" w:type="pct"/>
            <w:tcBorders>
              <w:top w:val="nil"/>
              <w:left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A15AD3B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CA38C4C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0EAD5C13" w14:textId="77777777" w:rsidTr="00586DD7">
        <w:trPr>
          <w:trHeight w:val="312"/>
        </w:trPr>
        <w:tc>
          <w:tcPr>
            <w:tcW w:w="20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F6E2" w14:textId="77777777" w:rsidR="00BA09E7" w:rsidRPr="00BA09E7" w:rsidRDefault="00BA09E7" w:rsidP="00BA09E7">
            <w:r w:rsidRPr="00BA09E7">
              <w:t xml:space="preserve">   NEVER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1471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12D0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EAB6E48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1B2AD41" w14:textId="77777777" w:rsidR="00BA09E7" w:rsidRPr="00BA09E7" w:rsidRDefault="00BA09E7" w:rsidP="00BA09E7">
            <w:r w:rsidRPr="00BA09E7">
              <w:t> </w:t>
            </w:r>
          </w:p>
        </w:tc>
      </w:tr>
    </w:tbl>
    <w:p w14:paraId="2BB206FE" w14:textId="77777777" w:rsidR="00BA09E7" w:rsidRPr="00BA09E7" w:rsidRDefault="00BA09E7" w:rsidP="00BA09E7">
      <w:r w:rsidRPr="00BA09E7">
        <w:t>*p&lt;0.05</w:t>
      </w:r>
    </w:p>
    <w:p w14:paraId="67C2F9B1" w14:textId="77777777" w:rsidR="00BA09E7" w:rsidRPr="00BA09E7" w:rsidRDefault="00BA09E7" w:rsidP="00BA09E7"/>
    <w:p w14:paraId="1C591991" w14:textId="77777777" w:rsidR="00BA09E7" w:rsidRPr="00BA09E7" w:rsidRDefault="00BA09E7" w:rsidP="00BA09E7">
      <w:r w:rsidRPr="00BA09E7">
        <w:t xml:space="preserve">Table 3. A univariate and multivariate analysis of the demographic factors and relatednes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07"/>
        <w:gridCol w:w="2165"/>
        <w:gridCol w:w="878"/>
        <w:gridCol w:w="1988"/>
        <w:gridCol w:w="878"/>
      </w:tblGrid>
      <w:tr w:rsidR="00844E02" w:rsidRPr="00BA09E7" w14:paraId="025A22FF" w14:textId="77777777" w:rsidTr="00A71871">
        <w:trPr>
          <w:trHeight w:val="312"/>
        </w:trPr>
        <w:tc>
          <w:tcPr>
            <w:tcW w:w="18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8ED8" w14:textId="77777777" w:rsidR="00BA09E7" w:rsidRPr="00BA09E7" w:rsidRDefault="00BA09E7" w:rsidP="00BA09E7">
            <w:r w:rsidRPr="00BA09E7">
              <w:t>RELATEDNESS</w:t>
            </w:r>
          </w:p>
        </w:tc>
        <w:tc>
          <w:tcPr>
            <w:tcW w:w="17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ACAA" w14:textId="77777777" w:rsidR="00BA09E7" w:rsidRPr="00BA09E7" w:rsidRDefault="00BA09E7" w:rsidP="00BA09E7">
            <w:r w:rsidRPr="00BA09E7">
              <w:t>Univariate</w:t>
            </w:r>
          </w:p>
        </w:tc>
        <w:tc>
          <w:tcPr>
            <w:tcW w:w="14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D86F" w14:textId="77777777" w:rsidR="00BA09E7" w:rsidRPr="00BA09E7" w:rsidRDefault="00BA09E7" w:rsidP="00BA09E7">
            <w:r w:rsidRPr="00BA09E7">
              <w:t>Multivariate</w:t>
            </w:r>
          </w:p>
        </w:tc>
      </w:tr>
      <w:tr w:rsidR="00844E02" w:rsidRPr="00BA09E7" w14:paraId="41002F14" w14:textId="77777777" w:rsidTr="00A71871">
        <w:trPr>
          <w:trHeight w:val="312"/>
        </w:trPr>
        <w:tc>
          <w:tcPr>
            <w:tcW w:w="18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D501A" w14:textId="77777777" w:rsidR="00BA09E7" w:rsidRPr="00BA09E7" w:rsidRDefault="00BA09E7" w:rsidP="00BA09E7"/>
        </w:tc>
        <w:tc>
          <w:tcPr>
            <w:tcW w:w="1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C984" w14:textId="77777777" w:rsidR="00BA09E7" w:rsidRPr="00BA09E7" w:rsidRDefault="00BA09E7" w:rsidP="00BA09E7">
            <w:r w:rsidRPr="00BA09E7">
              <w:t>Coef. (95% CI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B626" w14:textId="77777777" w:rsidR="00BA09E7" w:rsidRPr="00BA09E7" w:rsidRDefault="00BA09E7" w:rsidP="00BA09E7">
            <w:r w:rsidRPr="00BA09E7">
              <w:t>P-value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D0E7" w14:textId="77777777" w:rsidR="00BA09E7" w:rsidRPr="00BA09E7" w:rsidRDefault="00BA09E7" w:rsidP="00BA09E7">
            <w:r w:rsidRPr="00BA09E7">
              <w:t>Coef. (95% CI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2CEC" w14:textId="77777777" w:rsidR="00BA09E7" w:rsidRPr="00BA09E7" w:rsidRDefault="00BA09E7" w:rsidP="00BA09E7">
            <w:r w:rsidRPr="00BA09E7">
              <w:t>P-value</w:t>
            </w:r>
          </w:p>
        </w:tc>
      </w:tr>
      <w:tr w:rsidR="00844E02" w:rsidRPr="00BA09E7" w14:paraId="45417855" w14:textId="77777777" w:rsidTr="00A71871">
        <w:trPr>
          <w:trHeight w:val="312"/>
        </w:trPr>
        <w:tc>
          <w:tcPr>
            <w:tcW w:w="1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E7D6" w14:textId="77777777" w:rsidR="00BA09E7" w:rsidRPr="00BA09E7" w:rsidRDefault="00BA09E7" w:rsidP="00BA09E7">
            <w:r w:rsidRPr="00BA09E7">
              <w:t>GENDER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C0DB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494E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1492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F9B6" w14:textId="77777777" w:rsidR="00BA09E7" w:rsidRPr="00BA09E7" w:rsidRDefault="00BA09E7" w:rsidP="00BA09E7">
            <w:r w:rsidRPr="00BA09E7">
              <w:t> </w:t>
            </w:r>
          </w:p>
        </w:tc>
      </w:tr>
      <w:tr w:rsidR="00844E02" w:rsidRPr="00BA09E7" w14:paraId="33F40173" w14:textId="77777777" w:rsidTr="00A71871">
        <w:trPr>
          <w:trHeight w:val="312"/>
        </w:trPr>
        <w:tc>
          <w:tcPr>
            <w:tcW w:w="1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3E13" w14:textId="77777777" w:rsidR="00BA09E7" w:rsidRPr="00BA09E7" w:rsidRDefault="00BA09E7" w:rsidP="00BA09E7">
            <w:r w:rsidRPr="00BA09E7">
              <w:t xml:space="preserve">   FEMALE 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6002" w14:textId="77777777" w:rsidR="00BA09E7" w:rsidRPr="00BA09E7" w:rsidRDefault="00BA09E7" w:rsidP="00BA09E7">
            <w:r w:rsidRPr="00BA09E7">
              <w:t>2.61 (0.48, 4.7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DF01" w14:textId="77777777" w:rsidR="00BA09E7" w:rsidRPr="00BA09E7" w:rsidRDefault="00BA09E7" w:rsidP="00BA09E7">
            <w:r w:rsidRPr="00BA09E7">
              <w:t>0.01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FEA2" w14:textId="77777777" w:rsidR="00BA09E7" w:rsidRPr="00BA09E7" w:rsidRDefault="00BA09E7" w:rsidP="00BA09E7">
            <w:r w:rsidRPr="00BA09E7">
              <w:t>2.61 (0.49, 4.7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694F" w14:textId="77777777" w:rsidR="00BA09E7" w:rsidRPr="00BA09E7" w:rsidRDefault="00BA09E7" w:rsidP="00BA09E7">
            <w:r w:rsidRPr="00BA09E7">
              <w:t>0.016*</w:t>
            </w:r>
          </w:p>
        </w:tc>
      </w:tr>
      <w:tr w:rsidR="00844E02" w:rsidRPr="00BA09E7" w14:paraId="4ABB2024" w14:textId="77777777" w:rsidTr="00A71871">
        <w:trPr>
          <w:trHeight w:val="312"/>
        </w:trPr>
        <w:tc>
          <w:tcPr>
            <w:tcW w:w="1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5519" w14:textId="77777777" w:rsidR="00BA09E7" w:rsidRPr="00BA09E7" w:rsidRDefault="00BA09E7" w:rsidP="00BA09E7">
            <w:r w:rsidRPr="00BA09E7">
              <w:t xml:space="preserve">   MALE </w:t>
            </w:r>
          </w:p>
        </w:tc>
        <w:tc>
          <w:tcPr>
            <w:tcW w:w="1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5C07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3802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78CC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FC4E" w14:textId="77777777" w:rsidR="00BA09E7" w:rsidRPr="00BA09E7" w:rsidRDefault="00BA09E7" w:rsidP="00BA09E7">
            <w:r w:rsidRPr="00BA09E7">
              <w:t> </w:t>
            </w:r>
          </w:p>
        </w:tc>
      </w:tr>
      <w:tr w:rsidR="005B0E77" w:rsidRPr="00BA09E7" w14:paraId="4D459742" w14:textId="77777777" w:rsidTr="00A71871">
        <w:trPr>
          <w:trHeight w:val="312"/>
        </w:trPr>
        <w:tc>
          <w:tcPr>
            <w:tcW w:w="1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DCD3" w14:textId="77777777" w:rsidR="00BA09E7" w:rsidRPr="00BA09E7" w:rsidRDefault="00BA09E7" w:rsidP="00BA09E7">
            <w:r w:rsidRPr="00BA09E7">
              <w:t>AGE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32AA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7D73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EAD6883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D8F4B3A" w14:textId="77777777" w:rsidR="00BA09E7" w:rsidRPr="00BA09E7" w:rsidRDefault="00BA09E7" w:rsidP="00BA09E7">
            <w:r w:rsidRPr="00BA09E7">
              <w:t> </w:t>
            </w:r>
          </w:p>
        </w:tc>
      </w:tr>
      <w:tr w:rsidR="005B0E77" w:rsidRPr="00BA09E7" w14:paraId="2B9F8293" w14:textId="77777777" w:rsidTr="00A71871">
        <w:trPr>
          <w:trHeight w:val="312"/>
        </w:trPr>
        <w:tc>
          <w:tcPr>
            <w:tcW w:w="1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98BF" w14:textId="77777777" w:rsidR="00BA09E7" w:rsidRPr="00BA09E7" w:rsidRDefault="00BA09E7" w:rsidP="00BA09E7">
            <w:r w:rsidRPr="00BA09E7">
              <w:t xml:space="preserve">        &gt; 35 YR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7BBB" w14:textId="77777777" w:rsidR="00BA09E7" w:rsidRPr="00BA09E7" w:rsidRDefault="00BA09E7" w:rsidP="00BA09E7">
            <w:r w:rsidRPr="00BA09E7">
              <w:t>-1.90 (-17.96, 14.1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6C14" w14:textId="77777777" w:rsidR="00BA09E7" w:rsidRPr="00BA09E7" w:rsidRDefault="00BA09E7" w:rsidP="00BA09E7">
            <w:r w:rsidRPr="00BA09E7">
              <w:t>0.81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3724679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2066D64" w14:textId="77777777" w:rsidR="00BA09E7" w:rsidRPr="00BA09E7" w:rsidRDefault="00BA09E7" w:rsidP="00BA09E7">
            <w:r w:rsidRPr="00BA09E7">
              <w:t> </w:t>
            </w:r>
          </w:p>
        </w:tc>
      </w:tr>
      <w:tr w:rsidR="005B0E77" w:rsidRPr="00BA09E7" w14:paraId="040D3B74" w14:textId="77777777" w:rsidTr="00A71871">
        <w:trPr>
          <w:trHeight w:val="312"/>
        </w:trPr>
        <w:tc>
          <w:tcPr>
            <w:tcW w:w="1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14CD" w14:textId="77777777" w:rsidR="00BA09E7" w:rsidRPr="00BA09E7" w:rsidRDefault="00BA09E7" w:rsidP="00BA09E7">
            <w:r w:rsidRPr="00BA09E7">
              <w:t xml:space="preserve">   30 – 35 YR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B652" w14:textId="77777777" w:rsidR="00BA09E7" w:rsidRPr="00BA09E7" w:rsidRDefault="00BA09E7" w:rsidP="00BA09E7">
            <w:r w:rsidRPr="00BA09E7">
              <w:t>1.23 (-3.04, 5.5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23F5" w14:textId="77777777" w:rsidR="00BA09E7" w:rsidRPr="00BA09E7" w:rsidRDefault="00BA09E7" w:rsidP="00BA09E7">
            <w:r w:rsidRPr="00BA09E7">
              <w:t>0.5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AD24260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F492496" w14:textId="77777777" w:rsidR="00BA09E7" w:rsidRPr="00BA09E7" w:rsidRDefault="00BA09E7" w:rsidP="00BA09E7">
            <w:r w:rsidRPr="00BA09E7">
              <w:t> </w:t>
            </w:r>
          </w:p>
        </w:tc>
      </w:tr>
      <w:tr w:rsidR="005B0E77" w:rsidRPr="00BA09E7" w14:paraId="6882AC19" w14:textId="77777777" w:rsidTr="00A71871">
        <w:trPr>
          <w:trHeight w:val="312"/>
        </w:trPr>
        <w:tc>
          <w:tcPr>
            <w:tcW w:w="1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8405" w14:textId="77777777" w:rsidR="00BA09E7" w:rsidRPr="00BA09E7" w:rsidRDefault="00BA09E7" w:rsidP="00BA09E7">
            <w:r w:rsidRPr="00BA09E7">
              <w:t xml:space="preserve">   25 – 30 YR</w:t>
            </w:r>
          </w:p>
        </w:tc>
        <w:tc>
          <w:tcPr>
            <w:tcW w:w="1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741A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03CE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F08C10F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DE36ABE" w14:textId="77777777" w:rsidR="00BA09E7" w:rsidRPr="00BA09E7" w:rsidRDefault="00BA09E7" w:rsidP="00BA09E7">
            <w:r w:rsidRPr="00BA09E7">
              <w:t> </w:t>
            </w:r>
          </w:p>
        </w:tc>
      </w:tr>
      <w:tr w:rsidR="005B0E77" w:rsidRPr="00BA09E7" w14:paraId="57925E01" w14:textId="77777777" w:rsidTr="00A71871">
        <w:trPr>
          <w:trHeight w:val="312"/>
        </w:trPr>
        <w:tc>
          <w:tcPr>
            <w:tcW w:w="1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3A4F" w14:textId="77777777" w:rsidR="00BA09E7" w:rsidRPr="00BA09E7" w:rsidRDefault="00BA09E7" w:rsidP="00BA09E7">
            <w:r w:rsidRPr="00BA09E7">
              <w:t>STATUS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D2DF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9DAF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3223943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2FB8E64" w14:textId="77777777" w:rsidR="00BA09E7" w:rsidRPr="00BA09E7" w:rsidRDefault="00BA09E7" w:rsidP="00BA09E7">
            <w:r w:rsidRPr="00BA09E7">
              <w:t> </w:t>
            </w:r>
          </w:p>
        </w:tc>
      </w:tr>
      <w:tr w:rsidR="005B0E77" w:rsidRPr="00BA09E7" w14:paraId="4907AB41" w14:textId="77777777" w:rsidTr="00A71871">
        <w:trPr>
          <w:trHeight w:val="312"/>
        </w:trPr>
        <w:tc>
          <w:tcPr>
            <w:tcW w:w="1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37BD" w14:textId="77777777" w:rsidR="00BA09E7" w:rsidRPr="00BA09E7" w:rsidRDefault="00BA09E7" w:rsidP="00BA09E7">
            <w:r w:rsidRPr="00BA09E7">
              <w:t xml:space="preserve">   MARRIAGE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0C4D" w14:textId="77777777" w:rsidR="00BA09E7" w:rsidRPr="00BA09E7" w:rsidRDefault="00BA09E7" w:rsidP="00BA09E7">
            <w:r w:rsidRPr="00BA09E7">
              <w:t>2.14 (-2.59, 6.8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BA1E" w14:textId="77777777" w:rsidR="00BA09E7" w:rsidRPr="00BA09E7" w:rsidRDefault="00BA09E7" w:rsidP="00BA09E7">
            <w:r w:rsidRPr="00BA09E7">
              <w:t>0.37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684EA10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414477E" w14:textId="77777777" w:rsidR="00BA09E7" w:rsidRPr="00BA09E7" w:rsidRDefault="00BA09E7" w:rsidP="00BA09E7">
            <w:r w:rsidRPr="00BA09E7">
              <w:t> </w:t>
            </w:r>
          </w:p>
        </w:tc>
      </w:tr>
      <w:tr w:rsidR="005B0E77" w:rsidRPr="00BA09E7" w14:paraId="1122C91C" w14:textId="77777777" w:rsidTr="00A71871">
        <w:trPr>
          <w:trHeight w:val="312"/>
        </w:trPr>
        <w:tc>
          <w:tcPr>
            <w:tcW w:w="1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A777" w14:textId="77777777" w:rsidR="00BA09E7" w:rsidRPr="00BA09E7" w:rsidRDefault="00BA09E7" w:rsidP="00BA09E7">
            <w:r w:rsidRPr="00BA09E7">
              <w:t xml:space="preserve">   SINGLE</w:t>
            </w:r>
          </w:p>
        </w:tc>
        <w:tc>
          <w:tcPr>
            <w:tcW w:w="1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6BAD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B7D2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9FDC350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73AAD9B" w14:textId="77777777" w:rsidR="00BA09E7" w:rsidRPr="00BA09E7" w:rsidRDefault="00BA09E7" w:rsidP="00BA09E7">
            <w:r w:rsidRPr="00BA09E7">
              <w:t> </w:t>
            </w:r>
          </w:p>
        </w:tc>
      </w:tr>
      <w:tr w:rsidR="00844E02" w:rsidRPr="00BA09E7" w14:paraId="73AC1246" w14:textId="77777777" w:rsidTr="00A71871">
        <w:trPr>
          <w:trHeight w:val="312"/>
        </w:trPr>
        <w:tc>
          <w:tcPr>
            <w:tcW w:w="1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E231" w14:textId="77777777" w:rsidR="00A71871" w:rsidRDefault="00BA09E7" w:rsidP="00BA09E7">
            <w:r w:rsidRPr="00BA09E7">
              <w:t xml:space="preserve">FAMILY BURDEN AS </w:t>
            </w:r>
          </w:p>
          <w:p w14:paraId="7E89FAAE" w14:textId="7FF1BCDA" w:rsidR="00BA09E7" w:rsidRPr="00BA09E7" w:rsidRDefault="00BA09E7" w:rsidP="00BA09E7">
            <w:r w:rsidRPr="00BA09E7">
              <w:t>RESIDENT PERCEPTION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D84E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DBD1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8C3B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9B330" w14:textId="77777777" w:rsidR="00BA09E7" w:rsidRPr="00BA09E7" w:rsidRDefault="00BA09E7" w:rsidP="00BA09E7">
            <w:r w:rsidRPr="00BA09E7">
              <w:t> </w:t>
            </w:r>
          </w:p>
        </w:tc>
      </w:tr>
      <w:tr w:rsidR="00844E02" w:rsidRPr="00BA09E7" w14:paraId="66A20FC9" w14:textId="77777777" w:rsidTr="00A71871">
        <w:trPr>
          <w:trHeight w:val="312"/>
        </w:trPr>
        <w:tc>
          <w:tcPr>
            <w:tcW w:w="1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FF77" w14:textId="77777777" w:rsidR="00BA09E7" w:rsidRPr="00BA09E7" w:rsidRDefault="00BA09E7" w:rsidP="00BA09E7">
            <w:r w:rsidRPr="00BA09E7">
              <w:t xml:space="preserve">   HIGH LEVEL 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51C5" w14:textId="77777777" w:rsidR="00BA09E7" w:rsidRPr="00BA09E7" w:rsidRDefault="00BA09E7" w:rsidP="00BA09E7">
            <w:r w:rsidRPr="00BA09E7">
              <w:t>-5.75 (-10.68, -0.8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CEBA" w14:textId="77777777" w:rsidR="00BA09E7" w:rsidRPr="00BA09E7" w:rsidRDefault="00BA09E7" w:rsidP="00BA09E7">
            <w:r w:rsidRPr="00BA09E7">
              <w:t>0.02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9F72" w14:textId="77777777" w:rsidR="00BA09E7" w:rsidRPr="00BA09E7" w:rsidRDefault="00BA09E7" w:rsidP="00BA09E7">
            <w:r w:rsidRPr="00BA09E7">
              <w:t>-5.48 (-10.37, -0.5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A537" w14:textId="77777777" w:rsidR="00BA09E7" w:rsidRPr="00BA09E7" w:rsidRDefault="00BA09E7" w:rsidP="00BA09E7">
            <w:r w:rsidRPr="00BA09E7">
              <w:t>0.028*</w:t>
            </w:r>
          </w:p>
        </w:tc>
      </w:tr>
      <w:tr w:rsidR="00844E02" w:rsidRPr="00BA09E7" w14:paraId="030CF387" w14:textId="77777777" w:rsidTr="00A71871">
        <w:trPr>
          <w:trHeight w:val="312"/>
        </w:trPr>
        <w:tc>
          <w:tcPr>
            <w:tcW w:w="1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85EE" w14:textId="77777777" w:rsidR="00BA09E7" w:rsidRPr="00BA09E7" w:rsidRDefault="00BA09E7" w:rsidP="00BA09E7">
            <w:r w:rsidRPr="00BA09E7">
              <w:t xml:space="preserve">   MODERATE LEVEL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FB97" w14:textId="77777777" w:rsidR="00BA09E7" w:rsidRPr="00BA09E7" w:rsidRDefault="00BA09E7" w:rsidP="00BA09E7">
            <w:r w:rsidRPr="00BA09E7">
              <w:t>-2.29 (-4.56, -0.0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9AB6" w14:textId="77777777" w:rsidR="00BA09E7" w:rsidRPr="00BA09E7" w:rsidRDefault="00BA09E7" w:rsidP="00BA09E7">
            <w:r w:rsidRPr="00BA09E7">
              <w:t>0.04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FD34" w14:textId="77777777" w:rsidR="00BA09E7" w:rsidRPr="00BA09E7" w:rsidRDefault="00BA09E7" w:rsidP="00BA09E7">
            <w:r w:rsidRPr="00BA09E7">
              <w:t>-2.41 (-4.67, -0.1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797F" w14:textId="77777777" w:rsidR="00BA09E7" w:rsidRPr="00BA09E7" w:rsidRDefault="00BA09E7" w:rsidP="00BA09E7">
            <w:r w:rsidRPr="00BA09E7">
              <w:t>0.036*</w:t>
            </w:r>
          </w:p>
        </w:tc>
      </w:tr>
      <w:tr w:rsidR="00844E02" w:rsidRPr="00BA09E7" w14:paraId="71074FE7" w14:textId="77777777" w:rsidTr="00A71871">
        <w:trPr>
          <w:trHeight w:val="312"/>
        </w:trPr>
        <w:tc>
          <w:tcPr>
            <w:tcW w:w="1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3539" w14:textId="77777777" w:rsidR="00BA09E7" w:rsidRPr="00BA09E7" w:rsidRDefault="00BA09E7" w:rsidP="00BA09E7">
            <w:r w:rsidRPr="00BA09E7">
              <w:t xml:space="preserve">   LOW LEVEL</w:t>
            </w:r>
          </w:p>
        </w:tc>
        <w:tc>
          <w:tcPr>
            <w:tcW w:w="1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8183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32BE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66AE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223D" w14:textId="77777777" w:rsidR="00BA09E7" w:rsidRPr="00BA09E7" w:rsidRDefault="00BA09E7" w:rsidP="00BA09E7">
            <w:r w:rsidRPr="00BA09E7">
              <w:t> </w:t>
            </w:r>
          </w:p>
        </w:tc>
      </w:tr>
      <w:tr w:rsidR="005B0E77" w:rsidRPr="00BA09E7" w14:paraId="058E1E40" w14:textId="77777777" w:rsidTr="00A71871">
        <w:trPr>
          <w:trHeight w:val="312"/>
        </w:trPr>
        <w:tc>
          <w:tcPr>
            <w:tcW w:w="1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57A4" w14:textId="77777777" w:rsidR="00BA09E7" w:rsidRPr="00BA09E7" w:rsidRDefault="00BA09E7" w:rsidP="00BA09E7">
            <w:r w:rsidRPr="00BA09E7">
              <w:t>ALCOHOL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F8D6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DD71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C6D1EA0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13CD397" w14:textId="77777777" w:rsidR="00BA09E7" w:rsidRPr="00BA09E7" w:rsidRDefault="00BA09E7" w:rsidP="00BA09E7">
            <w:r w:rsidRPr="00BA09E7">
              <w:t> </w:t>
            </w:r>
          </w:p>
        </w:tc>
      </w:tr>
      <w:tr w:rsidR="005B0E77" w:rsidRPr="00BA09E7" w14:paraId="4A61564F" w14:textId="77777777" w:rsidTr="00A71871">
        <w:trPr>
          <w:trHeight w:val="312"/>
        </w:trPr>
        <w:tc>
          <w:tcPr>
            <w:tcW w:w="1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4149" w14:textId="77777777" w:rsidR="00BA09E7" w:rsidRPr="00BA09E7" w:rsidRDefault="00BA09E7" w:rsidP="00BA09E7">
            <w:r w:rsidRPr="00BA09E7">
              <w:t xml:space="preserve">   DRINKING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464A9" w14:textId="77777777" w:rsidR="00BA09E7" w:rsidRPr="00BA09E7" w:rsidRDefault="00BA09E7" w:rsidP="00BA09E7">
            <w:r w:rsidRPr="00BA09E7">
              <w:t>-0.37 (-2.87, 2.1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68AC1" w14:textId="77777777" w:rsidR="00BA09E7" w:rsidRPr="00BA09E7" w:rsidRDefault="00BA09E7" w:rsidP="00BA09E7">
            <w:r w:rsidRPr="00BA09E7">
              <w:t>0.76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745BC31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95198D7" w14:textId="77777777" w:rsidR="00BA09E7" w:rsidRPr="00BA09E7" w:rsidRDefault="00BA09E7" w:rsidP="00BA09E7">
            <w:r w:rsidRPr="00BA09E7">
              <w:t> </w:t>
            </w:r>
          </w:p>
        </w:tc>
      </w:tr>
      <w:tr w:rsidR="005B0E77" w:rsidRPr="00BA09E7" w14:paraId="1281BA5E" w14:textId="77777777" w:rsidTr="00A71871">
        <w:trPr>
          <w:trHeight w:val="312"/>
        </w:trPr>
        <w:tc>
          <w:tcPr>
            <w:tcW w:w="1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8E540" w14:textId="77777777" w:rsidR="00BA09E7" w:rsidRPr="00BA09E7" w:rsidRDefault="00BA09E7" w:rsidP="00BA09E7">
            <w:r w:rsidRPr="00BA09E7">
              <w:t xml:space="preserve">   NONE-DRINKING</w:t>
            </w:r>
          </w:p>
        </w:tc>
        <w:tc>
          <w:tcPr>
            <w:tcW w:w="1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85D8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6EC9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B6CDB27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A20419C" w14:textId="77777777" w:rsidR="00BA09E7" w:rsidRPr="00BA09E7" w:rsidRDefault="00BA09E7" w:rsidP="00BA09E7">
            <w:r w:rsidRPr="00BA09E7">
              <w:t> </w:t>
            </w:r>
          </w:p>
        </w:tc>
      </w:tr>
      <w:tr w:rsidR="005B0E77" w:rsidRPr="00BA09E7" w14:paraId="51950040" w14:textId="77777777" w:rsidTr="00A71871">
        <w:trPr>
          <w:trHeight w:val="312"/>
        </w:trPr>
        <w:tc>
          <w:tcPr>
            <w:tcW w:w="1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6093" w14:textId="77777777" w:rsidR="00BA09E7" w:rsidRPr="00BA09E7" w:rsidRDefault="00BA09E7" w:rsidP="00BA09E7">
            <w:r w:rsidRPr="00BA09E7">
              <w:t>SLEEP TIME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9244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EA48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183B31C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47B19AF" w14:textId="77777777" w:rsidR="00BA09E7" w:rsidRPr="00BA09E7" w:rsidRDefault="00BA09E7" w:rsidP="00BA09E7">
            <w:r w:rsidRPr="00BA09E7">
              <w:t> </w:t>
            </w:r>
          </w:p>
        </w:tc>
      </w:tr>
      <w:tr w:rsidR="005B0E77" w:rsidRPr="00BA09E7" w14:paraId="17D9C7D0" w14:textId="77777777" w:rsidTr="00A71871">
        <w:trPr>
          <w:trHeight w:val="312"/>
        </w:trPr>
        <w:tc>
          <w:tcPr>
            <w:tcW w:w="1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817F" w14:textId="77777777" w:rsidR="00BA09E7" w:rsidRPr="00BA09E7" w:rsidRDefault="00BA09E7" w:rsidP="00BA09E7">
            <w:r w:rsidRPr="00BA09E7">
              <w:t xml:space="preserve">   ≥ 35 H/WEEK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D4B4" w14:textId="77777777" w:rsidR="00BA09E7" w:rsidRPr="00BA09E7" w:rsidRDefault="00BA09E7" w:rsidP="00BA09E7">
            <w:r w:rsidRPr="00BA09E7">
              <w:t>2.73 (0.06, 5.3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E8FD" w14:textId="77777777" w:rsidR="00BA09E7" w:rsidRPr="00BA09E7" w:rsidRDefault="00BA09E7" w:rsidP="00BA09E7">
            <w:r w:rsidRPr="00BA09E7">
              <w:t>0.04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FDA0575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A102149" w14:textId="77777777" w:rsidR="00BA09E7" w:rsidRPr="00BA09E7" w:rsidRDefault="00BA09E7" w:rsidP="00BA09E7">
            <w:r w:rsidRPr="00BA09E7">
              <w:t> </w:t>
            </w:r>
          </w:p>
        </w:tc>
      </w:tr>
      <w:tr w:rsidR="005B0E77" w:rsidRPr="00BA09E7" w14:paraId="13E794F1" w14:textId="77777777" w:rsidTr="00A71871">
        <w:trPr>
          <w:trHeight w:val="312"/>
        </w:trPr>
        <w:tc>
          <w:tcPr>
            <w:tcW w:w="1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2552" w14:textId="77777777" w:rsidR="00BA09E7" w:rsidRPr="00BA09E7" w:rsidRDefault="00BA09E7" w:rsidP="00BA09E7">
            <w:r w:rsidRPr="00BA09E7">
              <w:t xml:space="preserve">  &lt; 35 H/WEEK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7B73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E19E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99B212C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F54665B" w14:textId="77777777" w:rsidR="00BA09E7" w:rsidRPr="00BA09E7" w:rsidRDefault="00BA09E7" w:rsidP="00BA09E7">
            <w:r w:rsidRPr="00BA09E7">
              <w:t> </w:t>
            </w:r>
          </w:p>
        </w:tc>
      </w:tr>
      <w:tr w:rsidR="005B0E77" w:rsidRPr="00BA09E7" w14:paraId="650B504F" w14:textId="77777777" w:rsidTr="00A71871">
        <w:trPr>
          <w:trHeight w:val="312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99F9" w14:textId="77777777" w:rsidR="00BA09E7" w:rsidRPr="00BA09E7" w:rsidRDefault="00BA09E7" w:rsidP="00BA09E7">
            <w:r w:rsidRPr="00BA09E7">
              <w:t>EXERCISE TIME</w:t>
            </w:r>
          </w:p>
        </w:tc>
        <w:tc>
          <w:tcPr>
            <w:tcW w:w="12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B6AE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0728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47C4A1E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F3450C5" w14:textId="77777777" w:rsidR="00BA09E7" w:rsidRPr="00BA09E7" w:rsidRDefault="00BA09E7" w:rsidP="00BA09E7">
            <w:r w:rsidRPr="00BA09E7">
              <w:t> </w:t>
            </w:r>
          </w:p>
        </w:tc>
      </w:tr>
      <w:tr w:rsidR="005B0E77" w:rsidRPr="00BA09E7" w14:paraId="03B8F39A" w14:textId="77777777" w:rsidTr="00A71871">
        <w:trPr>
          <w:trHeight w:val="312"/>
        </w:trPr>
        <w:tc>
          <w:tcPr>
            <w:tcW w:w="1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D01F" w14:textId="77777777" w:rsidR="00BA09E7" w:rsidRPr="00BA09E7" w:rsidRDefault="00BA09E7" w:rsidP="00BA09E7">
            <w:r w:rsidRPr="00BA09E7">
              <w:t xml:space="preserve">      &gt; 5 H/WEEK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24E7" w14:textId="77777777" w:rsidR="00BA09E7" w:rsidRPr="00BA09E7" w:rsidRDefault="00BA09E7" w:rsidP="00BA09E7">
            <w:r w:rsidRPr="00BA09E7">
              <w:t>3.54 (-1.97, 9.0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A4A3" w14:textId="77777777" w:rsidR="00BA09E7" w:rsidRPr="00BA09E7" w:rsidRDefault="00BA09E7" w:rsidP="00BA09E7">
            <w:r w:rsidRPr="00BA09E7">
              <w:t>0.20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AC5B849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E3BB5C3" w14:textId="77777777" w:rsidR="00BA09E7" w:rsidRPr="00BA09E7" w:rsidRDefault="00BA09E7" w:rsidP="00BA09E7">
            <w:r w:rsidRPr="00BA09E7">
              <w:t> </w:t>
            </w:r>
          </w:p>
        </w:tc>
      </w:tr>
      <w:tr w:rsidR="005B0E77" w:rsidRPr="00BA09E7" w14:paraId="6F3118F1" w14:textId="77777777" w:rsidTr="00A71871">
        <w:trPr>
          <w:trHeight w:val="312"/>
        </w:trPr>
        <w:tc>
          <w:tcPr>
            <w:tcW w:w="180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614DD" w14:textId="77777777" w:rsidR="00BA09E7" w:rsidRPr="00BA09E7" w:rsidRDefault="00BA09E7" w:rsidP="00BA09E7">
            <w:r w:rsidRPr="00BA09E7">
              <w:t xml:space="preserve">   1 − 5 H/WEEK</w:t>
            </w:r>
          </w:p>
        </w:tc>
        <w:tc>
          <w:tcPr>
            <w:tcW w:w="128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4BCA" w14:textId="77777777" w:rsidR="00BA09E7" w:rsidRPr="00BA09E7" w:rsidRDefault="00BA09E7" w:rsidP="00BA09E7">
            <w:r w:rsidRPr="00BA09E7">
              <w:t>2.80 (0.7, 4.89)</w:t>
            </w:r>
          </w:p>
        </w:tc>
        <w:tc>
          <w:tcPr>
            <w:tcW w:w="4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2E44" w14:textId="77777777" w:rsidR="00BA09E7" w:rsidRPr="00BA09E7" w:rsidRDefault="00BA09E7" w:rsidP="00BA09E7">
            <w:r w:rsidRPr="00BA09E7">
              <w:t>0.009</w:t>
            </w:r>
          </w:p>
        </w:tc>
        <w:tc>
          <w:tcPr>
            <w:tcW w:w="1008" w:type="pct"/>
            <w:tcBorders>
              <w:top w:val="nil"/>
              <w:left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F16D526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nil"/>
              <w:left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9FBE29B" w14:textId="77777777" w:rsidR="00BA09E7" w:rsidRPr="00BA09E7" w:rsidRDefault="00BA09E7" w:rsidP="00BA09E7">
            <w:r w:rsidRPr="00BA09E7">
              <w:t> </w:t>
            </w:r>
          </w:p>
        </w:tc>
      </w:tr>
      <w:tr w:rsidR="005B0E77" w:rsidRPr="00BA09E7" w14:paraId="358DD59D" w14:textId="77777777" w:rsidTr="00A71871">
        <w:trPr>
          <w:trHeight w:val="312"/>
        </w:trPr>
        <w:tc>
          <w:tcPr>
            <w:tcW w:w="1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BE13" w14:textId="77777777" w:rsidR="00BA09E7" w:rsidRPr="00BA09E7" w:rsidRDefault="00BA09E7" w:rsidP="00BA09E7">
            <w:r w:rsidRPr="00BA09E7">
              <w:t xml:space="preserve">   NEVER</w:t>
            </w:r>
          </w:p>
        </w:tc>
        <w:tc>
          <w:tcPr>
            <w:tcW w:w="1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C7BA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08D5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3449A30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9DBEFDD" w14:textId="77777777" w:rsidR="00BA09E7" w:rsidRPr="00BA09E7" w:rsidRDefault="00BA09E7" w:rsidP="00BA09E7">
            <w:r w:rsidRPr="00BA09E7">
              <w:t> </w:t>
            </w:r>
          </w:p>
        </w:tc>
      </w:tr>
    </w:tbl>
    <w:p w14:paraId="1D48CA32" w14:textId="77777777" w:rsidR="00BA09E7" w:rsidRPr="00BA09E7" w:rsidRDefault="00BA09E7" w:rsidP="00BA09E7">
      <w:r w:rsidRPr="00BA09E7">
        <w:t>*p&lt;0.05</w:t>
      </w:r>
    </w:p>
    <w:p w14:paraId="0C8191B2" w14:textId="77777777" w:rsidR="00BA09E7" w:rsidRPr="00BA09E7" w:rsidRDefault="00BA09E7" w:rsidP="00BA09E7"/>
    <w:p w14:paraId="61BF0F9C" w14:textId="77777777" w:rsidR="00BA09E7" w:rsidRPr="00BA09E7" w:rsidRDefault="00BA09E7" w:rsidP="00BA09E7"/>
    <w:p w14:paraId="79C6CB7B" w14:textId="77777777" w:rsidR="00BA09E7" w:rsidRPr="00BA09E7" w:rsidRDefault="00BA09E7" w:rsidP="00BA09E7">
      <w:r w:rsidRPr="00BA09E7">
        <w:t xml:space="preserve">Table 4. A univariate and multivariate analysis of the demographic factors and Grit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77"/>
        <w:gridCol w:w="1885"/>
        <w:gridCol w:w="878"/>
        <w:gridCol w:w="1898"/>
        <w:gridCol w:w="878"/>
      </w:tblGrid>
      <w:tr w:rsidR="00BA09E7" w:rsidRPr="00BA09E7" w14:paraId="6D15032D" w14:textId="77777777" w:rsidTr="00586DD7">
        <w:trPr>
          <w:trHeight w:val="312"/>
        </w:trPr>
        <w:tc>
          <w:tcPr>
            <w:tcW w:w="19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1888" w14:textId="77777777" w:rsidR="00BA09E7" w:rsidRPr="00BA09E7" w:rsidRDefault="00BA09E7" w:rsidP="00BA09E7">
            <w:r w:rsidRPr="00BA09E7">
              <w:t>GRIT</w:t>
            </w:r>
          </w:p>
        </w:tc>
        <w:tc>
          <w:tcPr>
            <w:tcW w:w="15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F424" w14:textId="77777777" w:rsidR="00BA09E7" w:rsidRPr="00BA09E7" w:rsidRDefault="00BA09E7" w:rsidP="00BA09E7">
            <w:r w:rsidRPr="00BA09E7">
              <w:t>Univariate</w:t>
            </w:r>
          </w:p>
        </w:tc>
        <w:tc>
          <w:tcPr>
            <w:tcW w:w="15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0802" w14:textId="77777777" w:rsidR="00BA09E7" w:rsidRPr="00BA09E7" w:rsidRDefault="00BA09E7" w:rsidP="00BA09E7">
            <w:r w:rsidRPr="00BA09E7">
              <w:t>Multivariate</w:t>
            </w:r>
          </w:p>
        </w:tc>
      </w:tr>
      <w:tr w:rsidR="00BA09E7" w:rsidRPr="00BA09E7" w14:paraId="04FBDBAC" w14:textId="77777777" w:rsidTr="00586DD7">
        <w:trPr>
          <w:trHeight w:val="312"/>
        </w:trPr>
        <w:tc>
          <w:tcPr>
            <w:tcW w:w="19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7B601" w14:textId="77777777" w:rsidR="00BA09E7" w:rsidRPr="00BA09E7" w:rsidRDefault="00BA09E7" w:rsidP="00BA09E7"/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2A7E" w14:textId="77777777" w:rsidR="00BA09E7" w:rsidRPr="00BA09E7" w:rsidRDefault="00BA09E7" w:rsidP="00BA09E7">
            <w:r w:rsidRPr="00BA09E7">
              <w:t>Coef. (95% CI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ED5A" w14:textId="77777777" w:rsidR="00BA09E7" w:rsidRPr="00BA09E7" w:rsidRDefault="00BA09E7" w:rsidP="00BA09E7">
            <w:r w:rsidRPr="00BA09E7">
              <w:t>P-value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7DC5" w14:textId="77777777" w:rsidR="00BA09E7" w:rsidRPr="00BA09E7" w:rsidRDefault="00BA09E7" w:rsidP="00BA09E7">
            <w:r w:rsidRPr="00BA09E7">
              <w:t>Coef. (95% CI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D3DF" w14:textId="77777777" w:rsidR="00BA09E7" w:rsidRPr="00BA09E7" w:rsidRDefault="00BA09E7" w:rsidP="00BA09E7">
            <w:r w:rsidRPr="00BA09E7">
              <w:t>P-value</w:t>
            </w:r>
          </w:p>
        </w:tc>
      </w:tr>
      <w:tr w:rsidR="00BA09E7" w:rsidRPr="00BA09E7" w14:paraId="3ECE0F2C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F7CD" w14:textId="77777777" w:rsidR="00BA09E7" w:rsidRPr="00BA09E7" w:rsidRDefault="00BA09E7" w:rsidP="00BA09E7">
            <w:r w:rsidRPr="00BA09E7">
              <w:t>GENDER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54A7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7B10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E6ED9F9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DACF20A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74CD4971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E4E7" w14:textId="77777777" w:rsidR="00BA09E7" w:rsidRPr="00BA09E7" w:rsidRDefault="00BA09E7" w:rsidP="00BA09E7">
            <w:r w:rsidRPr="00BA09E7">
              <w:t xml:space="preserve">   FEMALE 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2431" w14:textId="77777777" w:rsidR="00BA09E7" w:rsidRPr="00BA09E7" w:rsidRDefault="00BA09E7" w:rsidP="00BA09E7">
            <w:r w:rsidRPr="00BA09E7">
              <w:t>0.10 (-0.11, 0.31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3676E" w14:textId="77777777" w:rsidR="00BA09E7" w:rsidRPr="00BA09E7" w:rsidRDefault="00BA09E7" w:rsidP="00BA09E7">
            <w:r w:rsidRPr="00BA09E7">
              <w:t>0.34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4F3F300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DBE3393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338BEA9F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7795A" w14:textId="77777777" w:rsidR="00BA09E7" w:rsidRPr="00BA09E7" w:rsidRDefault="00BA09E7" w:rsidP="00BA09E7">
            <w:r w:rsidRPr="00BA09E7">
              <w:t xml:space="preserve">   MALE 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2A91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D159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1C4178D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AC85C5B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3812EA43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AE41" w14:textId="77777777" w:rsidR="00BA09E7" w:rsidRPr="00BA09E7" w:rsidRDefault="00BA09E7" w:rsidP="00BA09E7">
            <w:r w:rsidRPr="00BA09E7">
              <w:t>AG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BAF2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ACC2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87555F5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86F7CC9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4226CAE6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CB81" w14:textId="77777777" w:rsidR="00BA09E7" w:rsidRPr="00BA09E7" w:rsidRDefault="00BA09E7" w:rsidP="00BA09E7">
            <w:r w:rsidRPr="00BA09E7">
              <w:t xml:space="preserve">        &gt; 35 YR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F26C" w14:textId="77777777" w:rsidR="00BA09E7" w:rsidRPr="00BA09E7" w:rsidRDefault="00BA09E7" w:rsidP="00BA09E7">
            <w:r w:rsidRPr="00BA09E7">
              <w:t>0.21 (-1.33, 1.7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FBEB" w14:textId="77777777" w:rsidR="00BA09E7" w:rsidRPr="00BA09E7" w:rsidRDefault="00BA09E7" w:rsidP="00BA09E7">
            <w:r w:rsidRPr="00BA09E7">
              <w:t>0.78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7452251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2423CE5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45A6B347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ABC0" w14:textId="77777777" w:rsidR="00BA09E7" w:rsidRPr="00BA09E7" w:rsidRDefault="00BA09E7" w:rsidP="00BA09E7">
            <w:r w:rsidRPr="00BA09E7">
              <w:t xml:space="preserve">   30 – 35 YR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DF8F" w14:textId="77777777" w:rsidR="00BA09E7" w:rsidRPr="00BA09E7" w:rsidRDefault="00BA09E7" w:rsidP="00BA09E7">
            <w:r w:rsidRPr="00BA09E7">
              <w:t>0.22 (-0.19, 0.6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3F9F" w14:textId="77777777" w:rsidR="00BA09E7" w:rsidRPr="00BA09E7" w:rsidRDefault="00BA09E7" w:rsidP="00BA09E7">
            <w:r w:rsidRPr="00BA09E7">
              <w:t>0.288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2E9AC52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984C5D8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2CE3338D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9365" w14:textId="77777777" w:rsidR="00BA09E7" w:rsidRPr="00BA09E7" w:rsidRDefault="00BA09E7" w:rsidP="00BA09E7">
            <w:r w:rsidRPr="00BA09E7">
              <w:t xml:space="preserve">   25 – 30 YR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B530C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C687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5261AB6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1DB80A7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0F58B845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7A7F" w14:textId="77777777" w:rsidR="00BA09E7" w:rsidRPr="00BA09E7" w:rsidRDefault="00BA09E7" w:rsidP="00BA09E7">
            <w:r w:rsidRPr="00BA09E7">
              <w:t>STATU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1E8D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B47B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A11A16F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16AF57E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7B9A7A9E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EC35" w14:textId="77777777" w:rsidR="00BA09E7" w:rsidRPr="00BA09E7" w:rsidRDefault="00BA09E7" w:rsidP="00BA09E7">
            <w:r w:rsidRPr="00BA09E7">
              <w:t xml:space="preserve">   MARRIAG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8F7C" w14:textId="77777777" w:rsidR="00BA09E7" w:rsidRPr="00BA09E7" w:rsidRDefault="00BA09E7" w:rsidP="00BA09E7">
            <w:r w:rsidRPr="00BA09E7">
              <w:t>-0.06 (-0.52, 0.39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66E9" w14:textId="77777777" w:rsidR="00BA09E7" w:rsidRPr="00BA09E7" w:rsidRDefault="00BA09E7" w:rsidP="00BA09E7">
            <w:r w:rsidRPr="00BA09E7">
              <w:t>0.78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558AA78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590B5C7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1C626B50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EBBE" w14:textId="77777777" w:rsidR="00BA09E7" w:rsidRPr="00BA09E7" w:rsidRDefault="00BA09E7" w:rsidP="00BA09E7">
            <w:r w:rsidRPr="00BA09E7">
              <w:t xml:space="preserve">   SINGLE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CB0B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1194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6373788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F5A0AEF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402FA405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0AFB" w14:textId="77777777" w:rsidR="00A71871" w:rsidRDefault="00BA09E7" w:rsidP="00BA09E7">
            <w:r w:rsidRPr="00BA09E7">
              <w:t xml:space="preserve">FAMILY BURDEN AS </w:t>
            </w:r>
          </w:p>
          <w:p w14:paraId="06BB928A" w14:textId="6F805A53" w:rsidR="00BA09E7" w:rsidRPr="00BA09E7" w:rsidRDefault="00BA09E7" w:rsidP="00BA09E7">
            <w:r w:rsidRPr="00BA09E7">
              <w:t>RESIDENT PERCEPTION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6DA1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ADDB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AA56168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596AB1F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77D7E50F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32E6" w14:textId="77777777" w:rsidR="00BA09E7" w:rsidRPr="00BA09E7" w:rsidRDefault="00BA09E7" w:rsidP="00BA09E7">
            <w:r w:rsidRPr="00BA09E7">
              <w:t xml:space="preserve">   HIGH LEVEL 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8EA6" w14:textId="77777777" w:rsidR="00BA09E7" w:rsidRPr="00BA09E7" w:rsidRDefault="00BA09E7" w:rsidP="00BA09E7">
            <w:r w:rsidRPr="00BA09E7">
              <w:t>-0.09 (-0.57, 0.4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6220" w14:textId="77777777" w:rsidR="00BA09E7" w:rsidRPr="00BA09E7" w:rsidRDefault="00BA09E7" w:rsidP="00BA09E7">
            <w:r w:rsidRPr="00BA09E7">
              <w:t>0.724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BB34E12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8C710AF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7A88E0FE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6856" w14:textId="77777777" w:rsidR="00BA09E7" w:rsidRPr="00BA09E7" w:rsidRDefault="00BA09E7" w:rsidP="00BA09E7">
            <w:r w:rsidRPr="00BA09E7">
              <w:t xml:space="preserve">   MODERATE LEVEL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76B3" w14:textId="77777777" w:rsidR="00BA09E7" w:rsidRPr="00BA09E7" w:rsidRDefault="00BA09E7" w:rsidP="00BA09E7">
            <w:r w:rsidRPr="00BA09E7">
              <w:t>-0.11 (-0.33, 0.11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C6123" w14:textId="77777777" w:rsidR="00BA09E7" w:rsidRPr="00BA09E7" w:rsidRDefault="00BA09E7" w:rsidP="00BA09E7">
            <w:r w:rsidRPr="00BA09E7">
              <w:t>0.33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827205A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0111615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0C847741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6768" w14:textId="77777777" w:rsidR="00BA09E7" w:rsidRPr="00BA09E7" w:rsidRDefault="00BA09E7" w:rsidP="00BA09E7">
            <w:r w:rsidRPr="00BA09E7">
              <w:t xml:space="preserve">   LOW LEVEL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F9CA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A1B5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8F6892C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4F956D2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281BB831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BE98" w14:textId="77777777" w:rsidR="00BA09E7" w:rsidRPr="00BA09E7" w:rsidRDefault="00BA09E7" w:rsidP="00BA09E7">
            <w:r w:rsidRPr="00BA09E7">
              <w:t>ALCOHOL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C016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D0ED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293F222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0BCDA9E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3A982D0A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ECA4" w14:textId="77777777" w:rsidR="00BA09E7" w:rsidRPr="00BA09E7" w:rsidRDefault="00BA09E7" w:rsidP="00BA09E7">
            <w:r w:rsidRPr="00BA09E7">
              <w:t xml:space="preserve">   DRINKING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3C4D" w14:textId="77777777" w:rsidR="00BA09E7" w:rsidRPr="00BA09E7" w:rsidRDefault="00BA09E7" w:rsidP="00BA09E7">
            <w:r w:rsidRPr="00BA09E7">
              <w:t>-0.03 (-0.27, 0.21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1EF4" w14:textId="77777777" w:rsidR="00BA09E7" w:rsidRPr="00BA09E7" w:rsidRDefault="00BA09E7" w:rsidP="00BA09E7">
            <w:r w:rsidRPr="00BA09E7">
              <w:t>0.80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7D24D56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9ED95C9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3F4F305D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BD7C" w14:textId="77777777" w:rsidR="00BA09E7" w:rsidRPr="00BA09E7" w:rsidRDefault="00BA09E7" w:rsidP="00BA09E7">
            <w:r w:rsidRPr="00BA09E7">
              <w:t xml:space="preserve">   NONE-DRINKING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2A9D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D0E1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3432DB8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33DA77D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32D52DC0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4456" w14:textId="77777777" w:rsidR="00BA09E7" w:rsidRPr="00BA09E7" w:rsidRDefault="00BA09E7" w:rsidP="00BA09E7">
            <w:r w:rsidRPr="00BA09E7">
              <w:t>SLEEP TIM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8E4D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11DD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DAF28B8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3BA0817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7A0F33D8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FEF5" w14:textId="77777777" w:rsidR="00BA09E7" w:rsidRPr="00BA09E7" w:rsidRDefault="00BA09E7" w:rsidP="00BA09E7">
            <w:r w:rsidRPr="00BA09E7">
              <w:t xml:space="preserve">   ≥ 35 H/WEEK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9DF8A" w14:textId="77777777" w:rsidR="00BA09E7" w:rsidRPr="00BA09E7" w:rsidRDefault="00BA09E7" w:rsidP="00BA09E7">
            <w:r w:rsidRPr="00BA09E7">
              <w:t>0.11 (-0.14, 0.37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15F24" w14:textId="77777777" w:rsidR="00BA09E7" w:rsidRPr="00BA09E7" w:rsidRDefault="00BA09E7" w:rsidP="00BA09E7">
            <w:r w:rsidRPr="00BA09E7">
              <w:t>0.40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D9BAFC8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8B38557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3DC174E2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CC1F" w14:textId="77777777" w:rsidR="00BA09E7" w:rsidRPr="00BA09E7" w:rsidRDefault="00BA09E7" w:rsidP="00BA09E7">
            <w:r w:rsidRPr="00BA09E7">
              <w:t xml:space="preserve">  &lt; 35 H/WEEK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79568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8FF3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39E169A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2D5C3B2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30FD2A2F" w14:textId="77777777" w:rsidTr="00586DD7">
        <w:trPr>
          <w:trHeight w:val="312"/>
        </w:trPr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C730" w14:textId="77777777" w:rsidR="00BA09E7" w:rsidRPr="00BA09E7" w:rsidRDefault="00BA09E7" w:rsidP="00BA09E7">
            <w:r w:rsidRPr="00BA09E7">
              <w:t>EXERCISE TIME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420C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9662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4770723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559CC3E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787903CF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27BC" w14:textId="77777777" w:rsidR="00BA09E7" w:rsidRPr="00BA09E7" w:rsidRDefault="00BA09E7" w:rsidP="00BA09E7">
            <w:r w:rsidRPr="00BA09E7">
              <w:t xml:space="preserve">      &gt; 5 H/WEEK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4F42" w14:textId="77777777" w:rsidR="00BA09E7" w:rsidRPr="00BA09E7" w:rsidRDefault="00BA09E7" w:rsidP="00BA09E7">
            <w:r w:rsidRPr="00BA09E7">
              <w:t>0.33 (-0.21, 0.8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6979" w14:textId="77777777" w:rsidR="00BA09E7" w:rsidRPr="00BA09E7" w:rsidRDefault="00BA09E7" w:rsidP="00BA09E7">
            <w:r w:rsidRPr="00BA09E7">
              <w:t>0.23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C252045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753E4B0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1C1313A8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0E2A" w14:textId="77777777" w:rsidR="00BA09E7" w:rsidRPr="00BA09E7" w:rsidRDefault="00BA09E7" w:rsidP="00BA09E7">
            <w:r w:rsidRPr="00BA09E7">
              <w:t xml:space="preserve">   1 − 5 H/WEEK</w:t>
            </w:r>
          </w:p>
        </w:tc>
        <w:tc>
          <w:tcPr>
            <w:tcW w:w="10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45BD" w14:textId="77777777" w:rsidR="00BA09E7" w:rsidRPr="00BA09E7" w:rsidRDefault="00BA09E7" w:rsidP="00BA09E7">
            <w:r w:rsidRPr="00BA09E7">
              <w:t>0.18 (-0.03, 0.38)</w:t>
            </w:r>
          </w:p>
        </w:tc>
        <w:tc>
          <w:tcPr>
            <w:tcW w:w="43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2D64" w14:textId="77777777" w:rsidR="00BA09E7" w:rsidRPr="00BA09E7" w:rsidRDefault="00BA09E7" w:rsidP="00BA09E7">
            <w:r w:rsidRPr="00BA09E7">
              <w:t>0.088</w:t>
            </w:r>
          </w:p>
        </w:tc>
        <w:tc>
          <w:tcPr>
            <w:tcW w:w="1087" w:type="pct"/>
            <w:tcBorders>
              <w:top w:val="nil"/>
              <w:left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0CA24F9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5F967E2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14C12246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E39B" w14:textId="77777777" w:rsidR="00BA09E7" w:rsidRPr="00BA09E7" w:rsidRDefault="00BA09E7" w:rsidP="00BA09E7">
            <w:r w:rsidRPr="00BA09E7">
              <w:t xml:space="preserve">   NEVER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8766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48F1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5772D2D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80CF935" w14:textId="77777777" w:rsidR="00BA09E7" w:rsidRPr="00BA09E7" w:rsidRDefault="00BA09E7" w:rsidP="00BA09E7">
            <w:r w:rsidRPr="00BA09E7">
              <w:t> </w:t>
            </w:r>
          </w:p>
        </w:tc>
      </w:tr>
    </w:tbl>
    <w:p w14:paraId="0A44101F" w14:textId="77777777" w:rsidR="00BA09E7" w:rsidRPr="00BA09E7" w:rsidRDefault="00BA09E7" w:rsidP="00BA09E7">
      <w:r w:rsidRPr="00BA09E7">
        <w:t>*p&lt;0.05</w:t>
      </w:r>
    </w:p>
    <w:p w14:paraId="702B3DB7" w14:textId="77777777" w:rsidR="00BA09E7" w:rsidRPr="00BA09E7" w:rsidRDefault="00BA09E7" w:rsidP="00BA09E7"/>
    <w:p w14:paraId="45EB881F" w14:textId="77777777" w:rsidR="00BA09E7" w:rsidRPr="00BA09E7" w:rsidRDefault="00BA09E7" w:rsidP="00BA09E7"/>
    <w:p w14:paraId="77D1E3CD" w14:textId="77777777" w:rsidR="00BA09E7" w:rsidRPr="00BA09E7" w:rsidRDefault="00BA09E7" w:rsidP="00BA09E7">
      <w:r w:rsidRPr="00BA09E7">
        <w:t>Table 5. A univariate and multivariate analysis of the demographic factors and Well-be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77"/>
        <w:gridCol w:w="1921"/>
        <w:gridCol w:w="878"/>
        <w:gridCol w:w="1862"/>
        <w:gridCol w:w="878"/>
      </w:tblGrid>
      <w:tr w:rsidR="00BA09E7" w:rsidRPr="00BA09E7" w14:paraId="7FD54077" w14:textId="77777777" w:rsidTr="00586DD7">
        <w:trPr>
          <w:trHeight w:val="312"/>
        </w:trPr>
        <w:tc>
          <w:tcPr>
            <w:tcW w:w="19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D27CF" w14:textId="77777777" w:rsidR="00BA09E7" w:rsidRPr="00BA09E7" w:rsidRDefault="00BA09E7" w:rsidP="00BA09E7">
            <w:r w:rsidRPr="00BA09E7">
              <w:t>WELL-BEING</w:t>
            </w:r>
          </w:p>
        </w:tc>
        <w:tc>
          <w:tcPr>
            <w:tcW w:w="15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FF3F" w14:textId="77777777" w:rsidR="00BA09E7" w:rsidRPr="00BA09E7" w:rsidRDefault="00BA09E7" w:rsidP="00BA09E7">
            <w:r w:rsidRPr="00BA09E7">
              <w:t>Univariate</w:t>
            </w:r>
          </w:p>
        </w:tc>
        <w:tc>
          <w:tcPr>
            <w:tcW w:w="15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05ED" w14:textId="77777777" w:rsidR="00BA09E7" w:rsidRPr="00BA09E7" w:rsidRDefault="00BA09E7" w:rsidP="00BA09E7">
            <w:r w:rsidRPr="00BA09E7">
              <w:t>Multivariate</w:t>
            </w:r>
          </w:p>
        </w:tc>
      </w:tr>
      <w:tr w:rsidR="00BA09E7" w:rsidRPr="00BA09E7" w14:paraId="016F41D5" w14:textId="77777777" w:rsidTr="00586DD7">
        <w:trPr>
          <w:trHeight w:val="312"/>
        </w:trPr>
        <w:tc>
          <w:tcPr>
            <w:tcW w:w="19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72099" w14:textId="77777777" w:rsidR="00BA09E7" w:rsidRPr="00BA09E7" w:rsidRDefault="00BA09E7" w:rsidP="00BA09E7"/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61BB" w14:textId="77777777" w:rsidR="00BA09E7" w:rsidRPr="00BA09E7" w:rsidRDefault="00BA09E7" w:rsidP="00BA09E7">
            <w:r w:rsidRPr="00BA09E7">
              <w:t>Coef. (95% CI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3F5BC" w14:textId="77777777" w:rsidR="00BA09E7" w:rsidRPr="00BA09E7" w:rsidRDefault="00BA09E7" w:rsidP="00BA09E7">
            <w:r w:rsidRPr="00BA09E7">
              <w:t>P-value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0CFB" w14:textId="77777777" w:rsidR="00BA09E7" w:rsidRPr="00BA09E7" w:rsidRDefault="00BA09E7" w:rsidP="00BA09E7">
            <w:r w:rsidRPr="00BA09E7">
              <w:t>Coef. (95% CI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9D14D" w14:textId="77777777" w:rsidR="00BA09E7" w:rsidRPr="00BA09E7" w:rsidRDefault="00BA09E7" w:rsidP="00BA09E7">
            <w:r w:rsidRPr="00BA09E7">
              <w:t>P-value</w:t>
            </w:r>
          </w:p>
        </w:tc>
      </w:tr>
      <w:tr w:rsidR="00BA09E7" w:rsidRPr="00BA09E7" w14:paraId="5853AFEB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271A" w14:textId="77777777" w:rsidR="00BA09E7" w:rsidRPr="00BA09E7" w:rsidRDefault="00BA09E7" w:rsidP="00BA09E7">
            <w:r w:rsidRPr="00BA09E7">
              <w:t>GENDER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D60E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B29D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BC9F2D2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D754E90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07C1365B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C0C3" w14:textId="77777777" w:rsidR="00BA09E7" w:rsidRPr="00BA09E7" w:rsidRDefault="00BA09E7" w:rsidP="00BA09E7">
            <w:r w:rsidRPr="00BA09E7">
              <w:t xml:space="preserve">   FEMALE 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AC04" w14:textId="77777777" w:rsidR="00BA09E7" w:rsidRPr="00BA09E7" w:rsidRDefault="00BA09E7" w:rsidP="00BA09E7">
            <w:r w:rsidRPr="00BA09E7">
              <w:t>0.75 (-0.28, 1.77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F19E" w14:textId="77777777" w:rsidR="00BA09E7" w:rsidRPr="00BA09E7" w:rsidRDefault="00BA09E7" w:rsidP="00BA09E7">
            <w:r w:rsidRPr="00BA09E7">
              <w:t>0.15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35FFDE9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49CA060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5E9F56E7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EC5F" w14:textId="77777777" w:rsidR="00BA09E7" w:rsidRPr="00BA09E7" w:rsidRDefault="00BA09E7" w:rsidP="00BA09E7">
            <w:r w:rsidRPr="00BA09E7">
              <w:t xml:space="preserve">   MALE 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AB89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9B5B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A2FE42D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A515E67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17BC937F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D2AE" w14:textId="77777777" w:rsidR="00BA09E7" w:rsidRPr="00BA09E7" w:rsidRDefault="00BA09E7" w:rsidP="00BA09E7">
            <w:r w:rsidRPr="00BA09E7">
              <w:t>AG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333B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25FD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55046A8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3B37C84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17787AEF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23D0" w14:textId="77777777" w:rsidR="00BA09E7" w:rsidRPr="00BA09E7" w:rsidRDefault="00BA09E7" w:rsidP="00BA09E7">
            <w:r w:rsidRPr="00BA09E7">
              <w:t xml:space="preserve">        &gt; 35 YR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B0A4" w14:textId="77777777" w:rsidR="00BA09E7" w:rsidRPr="00BA09E7" w:rsidRDefault="00BA09E7" w:rsidP="00BA09E7">
            <w:r w:rsidRPr="00BA09E7">
              <w:t>-5.27 (-12.93, 2.38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4164" w14:textId="77777777" w:rsidR="00BA09E7" w:rsidRPr="00BA09E7" w:rsidRDefault="00BA09E7" w:rsidP="00BA09E7">
            <w:r w:rsidRPr="00BA09E7">
              <w:t>0.176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BA393E8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D6E31C7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699E8045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DBEC" w14:textId="77777777" w:rsidR="00BA09E7" w:rsidRPr="00BA09E7" w:rsidRDefault="00BA09E7" w:rsidP="00BA09E7">
            <w:r w:rsidRPr="00BA09E7">
              <w:t xml:space="preserve">   30 – 35 YR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AFF3" w14:textId="77777777" w:rsidR="00BA09E7" w:rsidRPr="00BA09E7" w:rsidRDefault="00BA09E7" w:rsidP="00BA09E7">
            <w:r w:rsidRPr="00BA09E7">
              <w:t>0.26 (-1.77, 2.3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AE22" w14:textId="77777777" w:rsidR="00BA09E7" w:rsidRPr="00BA09E7" w:rsidRDefault="00BA09E7" w:rsidP="00BA09E7">
            <w:r w:rsidRPr="00BA09E7">
              <w:t>0.8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6C01250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18B573C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14F58F8D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D15B" w14:textId="77777777" w:rsidR="00BA09E7" w:rsidRPr="00BA09E7" w:rsidRDefault="00BA09E7" w:rsidP="00BA09E7">
            <w:r w:rsidRPr="00BA09E7">
              <w:t xml:space="preserve">   25 – 30 YR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2DF4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D5B1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F08A365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9712718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1D3CA838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C0CE" w14:textId="77777777" w:rsidR="00BA09E7" w:rsidRPr="00BA09E7" w:rsidRDefault="00BA09E7" w:rsidP="00BA09E7">
            <w:r w:rsidRPr="00BA09E7">
              <w:t>STATU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7B98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717A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9212785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7F5D6C2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62F175D4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3AB8" w14:textId="77777777" w:rsidR="00BA09E7" w:rsidRPr="00BA09E7" w:rsidRDefault="00BA09E7" w:rsidP="00BA09E7">
            <w:r w:rsidRPr="00BA09E7">
              <w:t xml:space="preserve">   MARRIAG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7E89" w14:textId="77777777" w:rsidR="00BA09E7" w:rsidRPr="00BA09E7" w:rsidRDefault="00BA09E7" w:rsidP="00BA09E7">
            <w:r w:rsidRPr="00BA09E7">
              <w:t>-1.33 (-3.59, 0.9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1182" w14:textId="77777777" w:rsidR="00BA09E7" w:rsidRPr="00BA09E7" w:rsidRDefault="00BA09E7" w:rsidP="00BA09E7">
            <w:r w:rsidRPr="00BA09E7">
              <w:t>0.247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86A637F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477CC9C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399FAB9A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3B34" w14:textId="77777777" w:rsidR="00BA09E7" w:rsidRPr="00BA09E7" w:rsidRDefault="00BA09E7" w:rsidP="00BA09E7">
            <w:r w:rsidRPr="00BA09E7">
              <w:t xml:space="preserve">   SINGLE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1706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38EB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DAA4CE3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9547F2C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5DB6AEDC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874F" w14:textId="77777777" w:rsidR="00A71871" w:rsidRDefault="00BA09E7" w:rsidP="00BA09E7">
            <w:r w:rsidRPr="00BA09E7">
              <w:t>FAMILY BURDEN AS</w:t>
            </w:r>
          </w:p>
          <w:p w14:paraId="3D870D16" w14:textId="71B8AA01" w:rsidR="00BA09E7" w:rsidRPr="00BA09E7" w:rsidRDefault="00BA09E7" w:rsidP="00BA09E7">
            <w:r w:rsidRPr="00BA09E7">
              <w:t>RESIDENT PERCEPTION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CC2E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A342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EA9C457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1DE06C6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2B94E821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16B6" w14:textId="77777777" w:rsidR="00BA09E7" w:rsidRPr="00BA09E7" w:rsidRDefault="00BA09E7" w:rsidP="00BA09E7">
            <w:r w:rsidRPr="00BA09E7">
              <w:t xml:space="preserve">   HIGH LEVEL 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70BC1" w14:textId="77777777" w:rsidR="00BA09E7" w:rsidRPr="00BA09E7" w:rsidRDefault="00BA09E7" w:rsidP="00BA09E7">
            <w:r w:rsidRPr="00BA09E7">
              <w:t>-0.94 (-3.32, 1.4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911A" w14:textId="77777777" w:rsidR="00BA09E7" w:rsidRPr="00BA09E7" w:rsidRDefault="00BA09E7" w:rsidP="00BA09E7">
            <w:r w:rsidRPr="00BA09E7">
              <w:t>0.43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CED6FCD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BE7181D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433D66FD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9FA6E" w14:textId="77777777" w:rsidR="00BA09E7" w:rsidRPr="00BA09E7" w:rsidRDefault="00BA09E7" w:rsidP="00BA09E7">
            <w:r w:rsidRPr="00BA09E7">
              <w:t xml:space="preserve">   MODERATE LEVEL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0987" w14:textId="77777777" w:rsidR="00BA09E7" w:rsidRPr="00BA09E7" w:rsidRDefault="00BA09E7" w:rsidP="00BA09E7">
            <w:r w:rsidRPr="00BA09E7">
              <w:t>-0.81 (-1.90, 0.29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6964" w14:textId="77777777" w:rsidR="00BA09E7" w:rsidRPr="00BA09E7" w:rsidRDefault="00BA09E7" w:rsidP="00BA09E7">
            <w:r w:rsidRPr="00BA09E7">
              <w:t>0.148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45B0A01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39B98B0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1DFBBE71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C397" w14:textId="77777777" w:rsidR="00BA09E7" w:rsidRPr="00BA09E7" w:rsidRDefault="00BA09E7" w:rsidP="00BA09E7">
            <w:r w:rsidRPr="00BA09E7">
              <w:t xml:space="preserve">   LOW LEVEL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03CDD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CF49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82C1E07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F88CBB5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2A209370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A6CD" w14:textId="77777777" w:rsidR="00BA09E7" w:rsidRPr="00BA09E7" w:rsidRDefault="00BA09E7" w:rsidP="00BA09E7">
            <w:r w:rsidRPr="00BA09E7">
              <w:t>ALCOHOL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F7B2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0662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61CC994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96DF36E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01C814F6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E650" w14:textId="77777777" w:rsidR="00BA09E7" w:rsidRPr="00BA09E7" w:rsidRDefault="00BA09E7" w:rsidP="00BA09E7">
            <w:r w:rsidRPr="00BA09E7">
              <w:t xml:space="preserve">   DRINKING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4E80" w14:textId="77777777" w:rsidR="00BA09E7" w:rsidRPr="00BA09E7" w:rsidRDefault="00BA09E7" w:rsidP="00BA09E7">
            <w:r w:rsidRPr="00BA09E7">
              <w:t>-1.09 (-2.28, 0.09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4A42" w14:textId="77777777" w:rsidR="00BA09E7" w:rsidRPr="00BA09E7" w:rsidRDefault="00BA09E7" w:rsidP="00BA09E7">
            <w:r w:rsidRPr="00BA09E7">
              <w:t>0.07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FA1A3F0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71AFF7D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43F77C33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DDD5" w14:textId="77777777" w:rsidR="00BA09E7" w:rsidRPr="00BA09E7" w:rsidRDefault="00BA09E7" w:rsidP="00BA09E7">
            <w:r w:rsidRPr="00BA09E7">
              <w:t xml:space="preserve">   NONE-DRINKING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249F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DC6E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CF51452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11955A6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78EEF685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8188" w14:textId="77777777" w:rsidR="00BA09E7" w:rsidRPr="00BA09E7" w:rsidRDefault="00BA09E7" w:rsidP="00BA09E7">
            <w:r w:rsidRPr="00BA09E7">
              <w:t>SLEEP TIM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E48C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93CB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FB0C8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C0ED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6AFE1FDF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55E4" w14:textId="77777777" w:rsidR="00BA09E7" w:rsidRPr="00BA09E7" w:rsidRDefault="00BA09E7" w:rsidP="00BA09E7">
            <w:r w:rsidRPr="00BA09E7">
              <w:t xml:space="preserve">   ≥ 35 H/WEEK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ABD3" w14:textId="77777777" w:rsidR="00BA09E7" w:rsidRPr="00BA09E7" w:rsidRDefault="00BA09E7" w:rsidP="00BA09E7">
            <w:r w:rsidRPr="00BA09E7">
              <w:t>2.07 (0.81, 3.3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86A3" w14:textId="77777777" w:rsidR="00BA09E7" w:rsidRPr="00BA09E7" w:rsidRDefault="00BA09E7" w:rsidP="00BA09E7">
            <w:r w:rsidRPr="00BA09E7">
              <w:t>0.00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E28C" w14:textId="77777777" w:rsidR="00BA09E7" w:rsidRPr="00BA09E7" w:rsidRDefault="00BA09E7" w:rsidP="00BA09E7">
            <w:r w:rsidRPr="00BA09E7">
              <w:t>1.99 (0.77, 3.21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EBB3" w14:textId="77777777" w:rsidR="00BA09E7" w:rsidRPr="00BA09E7" w:rsidRDefault="00BA09E7" w:rsidP="00BA09E7">
            <w:r w:rsidRPr="00BA09E7">
              <w:t>0.002</w:t>
            </w:r>
          </w:p>
        </w:tc>
      </w:tr>
      <w:tr w:rsidR="00BA09E7" w:rsidRPr="00BA09E7" w14:paraId="10AE575A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92F1" w14:textId="77777777" w:rsidR="00BA09E7" w:rsidRPr="00BA09E7" w:rsidRDefault="00BA09E7" w:rsidP="00BA09E7">
            <w:r w:rsidRPr="00BA09E7">
              <w:t xml:space="preserve">  &lt; 35 H/WEEK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F4CE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40BA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FAC2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C07C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7B08A2B9" w14:textId="77777777" w:rsidTr="00586DD7">
        <w:trPr>
          <w:trHeight w:val="312"/>
        </w:trPr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C661" w14:textId="77777777" w:rsidR="00BA09E7" w:rsidRPr="00BA09E7" w:rsidRDefault="00BA09E7" w:rsidP="00BA09E7">
            <w:r w:rsidRPr="00BA09E7">
              <w:t>EXERCISE TIME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30F0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156A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867B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0A00" w14:textId="77777777" w:rsidR="00BA09E7" w:rsidRPr="00BA09E7" w:rsidRDefault="00BA09E7" w:rsidP="00BA09E7">
            <w:r w:rsidRPr="00BA09E7">
              <w:t> </w:t>
            </w:r>
          </w:p>
        </w:tc>
      </w:tr>
      <w:tr w:rsidR="00BA09E7" w:rsidRPr="00BA09E7" w14:paraId="5D77BD96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95CF" w14:textId="77777777" w:rsidR="00BA09E7" w:rsidRPr="00BA09E7" w:rsidRDefault="00BA09E7" w:rsidP="00BA09E7">
            <w:r w:rsidRPr="00BA09E7">
              <w:t xml:space="preserve">      &gt; 5 H/WEEK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F0C0" w14:textId="77777777" w:rsidR="00BA09E7" w:rsidRPr="00BA09E7" w:rsidRDefault="00BA09E7" w:rsidP="00BA09E7">
            <w:r w:rsidRPr="00BA09E7">
              <w:t>5.69 (3.13, 8.2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EBB1" w14:textId="77777777" w:rsidR="00BA09E7" w:rsidRPr="00BA09E7" w:rsidRDefault="00BA09E7" w:rsidP="00BA09E7">
            <w:r w:rsidRPr="00BA09E7">
              <w:t>&lt;0.00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9507" w14:textId="77777777" w:rsidR="00BA09E7" w:rsidRPr="00BA09E7" w:rsidRDefault="00BA09E7" w:rsidP="00BA09E7">
            <w:r w:rsidRPr="00BA09E7">
              <w:t>5.68 (3.16, 8.2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A226F" w14:textId="77777777" w:rsidR="00BA09E7" w:rsidRPr="00BA09E7" w:rsidRDefault="00BA09E7" w:rsidP="00BA09E7">
            <w:r w:rsidRPr="00BA09E7">
              <w:t>&lt;0.001</w:t>
            </w:r>
          </w:p>
        </w:tc>
      </w:tr>
      <w:tr w:rsidR="00BA09E7" w:rsidRPr="00BA09E7" w14:paraId="3736FC0C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0559" w14:textId="77777777" w:rsidR="00BA09E7" w:rsidRPr="00BA09E7" w:rsidRDefault="00BA09E7" w:rsidP="00BA09E7">
            <w:r w:rsidRPr="00BA09E7">
              <w:t xml:space="preserve">   1 − 5 H/WEEK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09B8" w14:textId="77777777" w:rsidR="00BA09E7" w:rsidRPr="00BA09E7" w:rsidRDefault="00BA09E7" w:rsidP="00BA09E7">
            <w:r w:rsidRPr="00BA09E7">
              <w:t>1.12 (0.14, 2.09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77EB" w14:textId="77777777" w:rsidR="00BA09E7" w:rsidRPr="00BA09E7" w:rsidRDefault="00BA09E7" w:rsidP="00BA09E7">
            <w:r w:rsidRPr="00BA09E7">
              <w:t>0.02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1BF5" w14:textId="77777777" w:rsidR="00BA09E7" w:rsidRPr="00BA09E7" w:rsidRDefault="00BA09E7" w:rsidP="00BA09E7">
            <w:r w:rsidRPr="00BA09E7">
              <w:t>0.93 (-0.03, 1.9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6F91" w14:textId="77777777" w:rsidR="00BA09E7" w:rsidRPr="00BA09E7" w:rsidRDefault="00BA09E7" w:rsidP="00BA09E7">
            <w:r w:rsidRPr="00BA09E7">
              <w:t>0.058</w:t>
            </w:r>
          </w:p>
        </w:tc>
      </w:tr>
      <w:tr w:rsidR="00BA09E7" w:rsidRPr="00BA09E7" w14:paraId="60148E75" w14:textId="77777777" w:rsidTr="00586DD7">
        <w:trPr>
          <w:trHeight w:val="312"/>
        </w:trPr>
        <w:tc>
          <w:tcPr>
            <w:tcW w:w="1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2130" w14:textId="77777777" w:rsidR="00BA09E7" w:rsidRPr="00BA09E7" w:rsidRDefault="00BA09E7" w:rsidP="00BA09E7">
            <w:r w:rsidRPr="00BA09E7">
              <w:t xml:space="preserve">   NEVER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1D8F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B8BC" w14:textId="77777777" w:rsidR="00BA09E7" w:rsidRPr="00BA09E7" w:rsidRDefault="00BA09E7" w:rsidP="00BA09E7">
            <w:r w:rsidRPr="00BA09E7"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F091" w14:textId="77777777" w:rsidR="00BA09E7" w:rsidRPr="00BA09E7" w:rsidRDefault="00BA09E7" w:rsidP="00BA09E7">
            <w:r w:rsidRPr="00BA09E7"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D693" w14:textId="77777777" w:rsidR="00BA09E7" w:rsidRPr="00BA09E7" w:rsidRDefault="00BA09E7" w:rsidP="00BA09E7">
            <w:r w:rsidRPr="00BA09E7">
              <w:t> </w:t>
            </w:r>
          </w:p>
        </w:tc>
      </w:tr>
    </w:tbl>
    <w:p w14:paraId="0FA9FC2B" w14:textId="77777777" w:rsidR="00BA09E7" w:rsidRPr="00BA09E7" w:rsidRDefault="00BA09E7" w:rsidP="00BA09E7">
      <w:r w:rsidRPr="00BA09E7">
        <w:t>*p&lt;0.05</w:t>
      </w:r>
    </w:p>
    <w:p w14:paraId="7BF16649" w14:textId="77777777" w:rsidR="009D13C6" w:rsidRDefault="009D13C6"/>
    <w:sectPr w:rsidR="009D13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9E7"/>
    <w:rsid w:val="005B0E77"/>
    <w:rsid w:val="005B13CA"/>
    <w:rsid w:val="00844E02"/>
    <w:rsid w:val="009D13C6"/>
    <w:rsid w:val="00A71871"/>
    <w:rsid w:val="00BA0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59F2F"/>
  <w15:chartTrackingRefBased/>
  <w15:docId w15:val="{69728F64-E632-461C-ACE3-A0D54F717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7</Words>
  <Characters>4146</Characters>
  <Application>Microsoft Office Word</Application>
  <DocSecurity>0</DocSecurity>
  <Lines>34</Lines>
  <Paragraphs>9</Paragraphs>
  <ScaleCrop>false</ScaleCrop>
  <Company/>
  <LinksUpToDate>false</LinksUpToDate>
  <CharactersWithSpaces>4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gtong</dc:creator>
  <cp:keywords/>
  <dc:description/>
  <cp:lastModifiedBy>Pongtong Puranitee</cp:lastModifiedBy>
  <cp:revision>2</cp:revision>
  <dcterms:created xsi:type="dcterms:W3CDTF">2023-08-22T20:39:00Z</dcterms:created>
  <dcterms:modified xsi:type="dcterms:W3CDTF">2023-08-22T20:39:00Z</dcterms:modified>
</cp:coreProperties>
</file>